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92F78" w14:textId="73E8335D" w:rsidR="00FD3C5A" w:rsidRDefault="00FD3C5A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Additional tables</w:t>
      </w:r>
    </w:p>
    <w:p w14:paraId="42167717" w14:textId="0D200269" w:rsidR="00290E32" w:rsidRPr="00930086" w:rsidRDefault="00290E32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930086">
        <w:rPr>
          <w:rFonts w:ascii="Times New Roman" w:eastAsia="Times New Roman" w:hAnsi="Times New Roman" w:cs="Times New Roman"/>
          <w:b/>
        </w:rPr>
        <w:t xml:space="preserve">Table S1. Comparison of </w:t>
      </w:r>
      <w:r w:rsidR="00172D0B" w:rsidRPr="00930086">
        <w:rPr>
          <w:rFonts w:ascii="Times New Roman" w:eastAsia="Times New Roman" w:hAnsi="Times New Roman" w:cs="Times New Roman"/>
          <w:b/>
        </w:rPr>
        <w:t xml:space="preserve">the </w:t>
      </w:r>
      <w:r w:rsidR="00264FD9" w:rsidRPr="00930086">
        <w:rPr>
          <w:rFonts w:ascii="Times New Roman" w:eastAsia="Times New Roman" w:hAnsi="Times New Roman" w:cs="Times New Roman"/>
          <w:b/>
        </w:rPr>
        <w:t>linear and cubic spline reaction</w:t>
      </w:r>
      <w:r w:rsidRPr="00930086">
        <w:rPr>
          <w:rFonts w:ascii="Times New Roman" w:eastAsia="Times New Roman" w:hAnsi="Times New Roman" w:cs="Times New Roman"/>
          <w:b/>
        </w:rPr>
        <w:t xml:space="preserve"> </w:t>
      </w:r>
      <w:r w:rsidR="00E748D8" w:rsidRPr="00930086">
        <w:rPr>
          <w:rFonts w:ascii="Times New Roman" w:eastAsia="Times New Roman" w:hAnsi="Times New Roman" w:cs="Times New Roman"/>
          <w:b/>
        </w:rPr>
        <w:t xml:space="preserve">norm </w:t>
      </w:r>
      <w:r w:rsidRPr="00930086">
        <w:rPr>
          <w:rFonts w:ascii="Times New Roman" w:eastAsia="Times New Roman" w:hAnsi="Times New Roman" w:cs="Times New Roman"/>
          <w:b/>
        </w:rPr>
        <w:t>model using NurCLc</w:t>
      </w:r>
    </w:p>
    <w:tbl>
      <w:tblPr>
        <w:tblStyle w:val="TableGrid"/>
        <w:tblW w:w="9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30"/>
        <w:gridCol w:w="1527"/>
        <w:gridCol w:w="249"/>
        <w:gridCol w:w="1510"/>
        <w:gridCol w:w="250"/>
        <w:gridCol w:w="1968"/>
        <w:gridCol w:w="249"/>
        <w:gridCol w:w="1269"/>
      </w:tblGrid>
      <w:tr w:rsidR="00290E32" w:rsidRPr="007572A4" w14:paraId="735F0C9C" w14:textId="77777777" w:rsidTr="00497A2D">
        <w:trPr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3946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30" w:type="dxa"/>
            <w:vAlign w:val="center"/>
          </w:tcPr>
          <w:p w14:paraId="1FC0441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06A0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loglik</w:t>
            </w:r>
            <w:r w:rsidRPr="007572A4">
              <w:rPr>
                <w:rFonts w:ascii="Times New Roman" w:eastAsia="Times New Roman" w:hAnsi="Times New Roman" w:cs="Times New Roman" w:hint="eastAsia"/>
              </w:rPr>
              <w:t>e</w:t>
            </w:r>
            <w:r w:rsidRPr="007572A4">
              <w:rPr>
                <w:rFonts w:ascii="Times New Roman" w:eastAsia="Times New Roman" w:hAnsi="Times New Roman" w:cs="Times New Roman"/>
              </w:rPr>
              <w:t>lihood</w:t>
            </w:r>
          </w:p>
        </w:tc>
        <w:tc>
          <w:tcPr>
            <w:tcW w:w="249" w:type="dxa"/>
            <w:vAlign w:val="center"/>
          </w:tcPr>
          <w:p w14:paraId="60F0D30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B13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 xml:space="preserve">No. model </w:t>
            </w:r>
            <w:r w:rsidRPr="007572A4">
              <w:rPr>
                <w:rFonts w:ascii="Times New Roman" w:eastAsia="Times New Roman" w:hAnsi="Times New Roman" w:cs="Times New Roman"/>
              </w:rPr>
              <w:br/>
              <w:t>parameters</w:t>
            </w:r>
          </w:p>
        </w:tc>
        <w:tc>
          <w:tcPr>
            <w:tcW w:w="250" w:type="dxa"/>
            <w:vAlign w:val="center"/>
          </w:tcPr>
          <w:p w14:paraId="342B763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A60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*</w:t>
            </w:r>
            <m:oMath>
              <m:r>
                <w:rPr>
                  <w:rFonts w:ascii="Cambria Math" w:eastAsia="Times New Roman" w:hAnsi="Cambria Math" w:cs="Times New Roman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lik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 w:hint="eastAsia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ihood</m:t>
              </m:r>
            </m:oMath>
          </w:p>
        </w:tc>
        <w:tc>
          <w:tcPr>
            <w:tcW w:w="249" w:type="dxa"/>
            <w:vAlign w:val="center"/>
          </w:tcPr>
          <w:p w14:paraId="43E61AC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779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90E32" w:rsidRPr="007572A4" w14:paraId="1187C83F" w14:textId="77777777" w:rsidTr="00497A2D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2073A96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Standard</w:t>
            </w:r>
            <w:r w:rsidRPr="007572A4">
              <w:rPr>
                <w:rFonts w:ascii="Times New Roman" w:eastAsia="Times New Roman" w:hAnsi="Times New Roman" w:cs="Times New Roman" w:hint="eastAsia"/>
                <w:b/>
                <w:bCs/>
              </w:rPr>
              <w:t xml:space="preserve"> model</w:t>
            </w:r>
          </w:p>
        </w:tc>
        <w:tc>
          <w:tcPr>
            <w:tcW w:w="230" w:type="dxa"/>
            <w:vAlign w:val="center"/>
          </w:tcPr>
          <w:p w14:paraId="103650C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EC48D0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563E12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3C135D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263B341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484994D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9E0EBE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4C7D6C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4DBCEF88" w14:textId="77777777" w:rsidTr="00497A2D">
        <w:trPr>
          <w:jc w:val="center"/>
        </w:trPr>
        <w:tc>
          <w:tcPr>
            <w:tcW w:w="2006" w:type="dxa"/>
            <w:vAlign w:val="center"/>
          </w:tcPr>
          <w:p w14:paraId="2119C99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7557823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92C5CF1" w14:textId="037B739F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145.92</w:t>
            </w:r>
          </w:p>
        </w:tc>
        <w:tc>
          <w:tcPr>
            <w:tcW w:w="249" w:type="dxa"/>
            <w:vAlign w:val="center"/>
          </w:tcPr>
          <w:p w14:paraId="75F649E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47E70F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01C0C7B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BBA875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1DE779A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43343C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7DBBC828" w14:textId="77777777" w:rsidTr="00497A2D">
        <w:trPr>
          <w:jc w:val="center"/>
        </w:trPr>
        <w:tc>
          <w:tcPr>
            <w:tcW w:w="2006" w:type="dxa"/>
            <w:vAlign w:val="center"/>
          </w:tcPr>
          <w:p w14:paraId="643E090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3AEC219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0FD24AFF" w14:textId="7498F83C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10.13</w:t>
            </w:r>
          </w:p>
        </w:tc>
        <w:tc>
          <w:tcPr>
            <w:tcW w:w="249" w:type="dxa"/>
            <w:vAlign w:val="center"/>
          </w:tcPr>
          <w:p w14:paraId="1193CCA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E1E654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1F211DE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484119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69A380F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0970C3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7B667EB1" w14:textId="77777777" w:rsidTr="00497A2D">
        <w:trPr>
          <w:jc w:val="center"/>
        </w:trPr>
        <w:tc>
          <w:tcPr>
            <w:tcW w:w="2006" w:type="dxa"/>
            <w:vAlign w:val="center"/>
          </w:tcPr>
          <w:p w14:paraId="27FA994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53D5E35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F7EAE09" w14:textId="63DF3076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82.66</w:t>
            </w:r>
          </w:p>
        </w:tc>
        <w:tc>
          <w:tcPr>
            <w:tcW w:w="249" w:type="dxa"/>
            <w:vAlign w:val="center"/>
          </w:tcPr>
          <w:p w14:paraId="49E762A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CC0F3F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215C2D4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684137B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290308D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47659F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338CDF83" w14:textId="77777777" w:rsidTr="00497A2D">
        <w:trPr>
          <w:jc w:val="center"/>
        </w:trPr>
        <w:tc>
          <w:tcPr>
            <w:tcW w:w="2006" w:type="dxa"/>
            <w:vAlign w:val="center"/>
          </w:tcPr>
          <w:p w14:paraId="2617596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68CD2C5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22BE03A" w14:textId="728B58E9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2.10</w:t>
            </w:r>
          </w:p>
        </w:tc>
        <w:tc>
          <w:tcPr>
            <w:tcW w:w="249" w:type="dxa"/>
            <w:vAlign w:val="center"/>
          </w:tcPr>
          <w:p w14:paraId="0845CEE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91EAEA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29204FB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79EAE6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7D9511C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AD8359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4182706E" w14:textId="77777777" w:rsidTr="00497A2D">
        <w:trPr>
          <w:jc w:val="center"/>
        </w:trPr>
        <w:tc>
          <w:tcPr>
            <w:tcW w:w="2006" w:type="dxa"/>
            <w:vAlign w:val="center"/>
          </w:tcPr>
          <w:p w14:paraId="3E676F8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212E0D5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EC3B6F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35504B6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4695E2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394DA65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2F2CC2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678E62E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C764D5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56533A4E" w14:textId="77777777" w:rsidTr="00497A2D">
        <w:trPr>
          <w:jc w:val="center"/>
        </w:trPr>
        <w:tc>
          <w:tcPr>
            <w:tcW w:w="2006" w:type="dxa"/>
            <w:vAlign w:val="center"/>
          </w:tcPr>
          <w:p w14:paraId="441FF3AB" w14:textId="52FAA64F" w:rsidR="00290E32" w:rsidRPr="007572A4" w:rsidRDefault="00264FD9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Linear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18D3BA7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0DA45A4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528AF8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4E2EEC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00EEA08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D9063C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074FDCB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DD382F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5C47FECD" w14:textId="77777777" w:rsidTr="00497A2D">
        <w:trPr>
          <w:jc w:val="center"/>
        </w:trPr>
        <w:tc>
          <w:tcPr>
            <w:tcW w:w="2006" w:type="dxa"/>
            <w:vAlign w:val="center"/>
          </w:tcPr>
          <w:p w14:paraId="51F0AB9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18F4616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2489AAE" w14:textId="40941ECF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150.13</w:t>
            </w:r>
          </w:p>
        </w:tc>
        <w:tc>
          <w:tcPr>
            <w:tcW w:w="249" w:type="dxa"/>
            <w:vAlign w:val="center"/>
          </w:tcPr>
          <w:p w14:paraId="6662FA3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E27389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41B32D2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1D74C65" w14:textId="5821D8FA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.42</w:t>
            </w:r>
          </w:p>
        </w:tc>
        <w:tc>
          <w:tcPr>
            <w:tcW w:w="249" w:type="dxa"/>
            <w:vAlign w:val="center"/>
          </w:tcPr>
          <w:p w14:paraId="0B9A666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D576199" w14:textId="0142652F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2C0DDF" w:rsidRPr="007572A4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290E32" w:rsidRPr="007572A4" w14:paraId="58BAF590" w14:textId="77777777" w:rsidTr="00497A2D">
        <w:trPr>
          <w:jc w:val="center"/>
        </w:trPr>
        <w:tc>
          <w:tcPr>
            <w:tcW w:w="2006" w:type="dxa"/>
            <w:vAlign w:val="center"/>
          </w:tcPr>
          <w:p w14:paraId="5106DE9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0F96BBE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4B23281" w14:textId="0C69D568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10.93</w:t>
            </w:r>
          </w:p>
        </w:tc>
        <w:tc>
          <w:tcPr>
            <w:tcW w:w="249" w:type="dxa"/>
            <w:vAlign w:val="center"/>
          </w:tcPr>
          <w:p w14:paraId="6348463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6B9C30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7F7AEB3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99E3509" w14:textId="72F19AB7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249" w:type="dxa"/>
            <w:vAlign w:val="center"/>
          </w:tcPr>
          <w:p w14:paraId="3565599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C2A95A1" w14:textId="6555065C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2C0DDF" w:rsidRPr="007572A4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290E32" w:rsidRPr="007572A4" w14:paraId="751B0131" w14:textId="77777777" w:rsidTr="00497A2D">
        <w:trPr>
          <w:jc w:val="center"/>
        </w:trPr>
        <w:tc>
          <w:tcPr>
            <w:tcW w:w="2006" w:type="dxa"/>
            <w:vAlign w:val="center"/>
          </w:tcPr>
          <w:p w14:paraId="176B785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10F58CF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72C7E0C" w14:textId="5E97EB55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40EC684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86A38E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2E16A59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5DBE60E" w14:textId="7AAFEF02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0156A2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095FD15" w14:textId="5BBA3562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46CA27F4" w14:textId="77777777" w:rsidTr="00497A2D">
        <w:trPr>
          <w:jc w:val="center"/>
        </w:trPr>
        <w:tc>
          <w:tcPr>
            <w:tcW w:w="2006" w:type="dxa"/>
            <w:vAlign w:val="center"/>
          </w:tcPr>
          <w:p w14:paraId="2809AA9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15E22B0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098E8DC" w14:textId="2679D1E8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252A007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75F8B3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076CEEF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9172FDF" w14:textId="709AE283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0994712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EC6AC3B" w14:textId="7F326260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5ADB9F2F" w14:textId="77777777" w:rsidTr="00497A2D">
        <w:trPr>
          <w:jc w:val="center"/>
        </w:trPr>
        <w:tc>
          <w:tcPr>
            <w:tcW w:w="2006" w:type="dxa"/>
            <w:vAlign w:val="center"/>
          </w:tcPr>
          <w:p w14:paraId="546B914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3DB1689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A068F9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8BEB3A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6FEB87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04F7091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425889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EF691C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4444A1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704266ED" w14:textId="77777777" w:rsidTr="00497A2D">
        <w:trPr>
          <w:jc w:val="center"/>
        </w:trPr>
        <w:tc>
          <w:tcPr>
            <w:tcW w:w="2006" w:type="dxa"/>
            <w:vAlign w:val="center"/>
          </w:tcPr>
          <w:p w14:paraId="3676C2D0" w14:textId="09D2F6AB" w:rsidR="00290E32" w:rsidRPr="007572A4" w:rsidRDefault="00264FD9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Cubic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051C7F4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14AA45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178FCBF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290903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7EF9140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483058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178C01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06D682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7DAF9BE7" w14:textId="77777777" w:rsidTr="00497A2D">
        <w:trPr>
          <w:jc w:val="center"/>
        </w:trPr>
        <w:tc>
          <w:tcPr>
            <w:tcW w:w="2006" w:type="dxa"/>
            <w:vAlign w:val="center"/>
          </w:tcPr>
          <w:p w14:paraId="3E73977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7386BCB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302CECA" w14:textId="5C4E86CE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150.13</w:t>
            </w:r>
          </w:p>
        </w:tc>
        <w:tc>
          <w:tcPr>
            <w:tcW w:w="249" w:type="dxa"/>
            <w:vAlign w:val="center"/>
          </w:tcPr>
          <w:p w14:paraId="6DC3DD3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E0B86C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6B3DCEC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D320C92" w14:textId="00F0BD38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9" w:type="dxa"/>
            <w:vAlign w:val="center"/>
          </w:tcPr>
          <w:p w14:paraId="44190F1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06494DD" w14:textId="02CC1E7F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0E32" w:rsidRPr="007572A4" w14:paraId="740A60F4" w14:textId="77777777" w:rsidTr="00497A2D">
        <w:trPr>
          <w:jc w:val="center"/>
        </w:trPr>
        <w:tc>
          <w:tcPr>
            <w:tcW w:w="2006" w:type="dxa"/>
            <w:vAlign w:val="center"/>
          </w:tcPr>
          <w:p w14:paraId="54FCE0E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044D050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9C6310A" w14:textId="63C5387C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11.26</w:t>
            </w:r>
          </w:p>
        </w:tc>
        <w:tc>
          <w:tcPr>
            <w:tcW w:w="249" w:type="dxa"/>
            <w:vAlign w:val="center"/>
          </w:tcPr>
          <w:p w14:paraId="6354042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9303CD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3A9BA4F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014071A" w14:textId="2D8E24FF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49" w:type="dxa"/>
            <w:vAlign w:val="center"/>
          </w:tcPr>
          <w:p w14:paraId="1B61177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6CEBBDF" w14:textId="3EAFA394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2C0DDF" w:rsidRPr="007572A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290E32" w:rsidRPr="007572A4" w14:paraId="2E727D39" w14:textId="77777777" w:rsidTr="00497A2D">
        <w:trPr>
          <w:jc w:val="center"/>
        </w:trPr>
        <w:tc>
          <w:tcPr>
            <w:tcW w:w="2006" w:type="dxa"/>
            <w:vAlign w:val="center"/>
          </w:tcPr>
          <w:p w14:paraId="4D36761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3D5D172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74E72AF" w14:textId="5A2448E3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792.81</w:t>
            </w:r>
          </w:p>
        </w:tc>
        <w:tc>
          <w:tcPr>
            <w:tcW w:w="249" w:type="dxa"/>
            <w:vAlign w:val="center"/>
          </w:tcPr>
          <w:p w14:paraId="579287E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B748B1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31082FC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21E5B0F" w14:textId="1DF8BF02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01981FE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40C7F0A" w14:textId="2F9C5214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0A661F65" w14:textId="77777777" w:rsidTr="00497A2D">
        <w:trPr>
          <w:jc w:val="center"/>
        </w:trPr>
        <w:tc>
          <w:tcPr>
            <w:tcW w:w="2006" w:type="dxa"/>
            <w:vAlign w:val="center"/>
          </w:tcPr>
          <w:p w14:paraId="793AC9C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5F5C8BF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C739D42" w14:textId="03EAEECE" w:rsidR="00290E32" w:rsidRPr="007572A4" w:rsidRDefault="00375568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7A64F53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E1F61B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64F3BE1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5D106D8" w14:textId="0F268523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6F00820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1894699" w14:textId="35B009B4" w:rsidR="00290E32" w:rsidRPr="007572A4" w:rsidRDefault="002C0DDF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483BAA51" w14:textId="289DE910" w:rsidR="00290E32" w:rsidRPr="007572A4" w:rsidRDefault="008364A9" w:rsidP="00E97AD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</w:rPr>
        <w:t xml:space="preserve">P-values for the linear model were based on comparison of linear reaction norm model with standard model. P-values for the cubic spline model were based on comparison of cubic spline reaction norm model with the linear reaction norm model. </w:t>
      </w:r>
      <w:r w:rsidR="00E748D8" w:rsidRPr="007572A4">
        <w:rPr>
          <w:rFonts w:ascii="Times New Roman" w:eastAsia="Times New Roman" w:hAnsi="Times New Roman" w:cs="Times New Roman"/>
        </w:rPr>
        <w:t xml:space="preserve">NurCLc: challenge load derived from the clinical disease traits in the challenge nursery; </w:t>
      </w:r>
      <w:r w:rsidR="00E97ADE" w:rsidRPr="007572A4">
        <w:rPr>
          <w:rFonts w:ascii="Times New Roman" w:eastAsia="Times New Roman" w:hAnsi="Times New Roman" w:cs="Times New Roman"/>
        </w:rPr>
        <w:t>cNurADG: growth rate in the challenge nursery; FinADG: growth rate in the finisher; cNurTRT: medical treatment rate in the challenge nursery; AllTRT: medical treatment rate across the challenge nursery and finisher</w:t>
      </w:r>
    </w:p>
    <w:p w14:paraId="666FA08C" w14:textId="77777777" w:rsidR="00A3138A" w:rsidRPr="007572A4" w:rsidRDefault="00A3138A">
      <w:pPr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  <w:b/>
          <w:bCs/>
        </w:rPr>
        <w:br w:type="page"/>
      </w:r>
    </w:p>
    <w:p w14:paraId="6A1A1FD0" w14:textId="1D1269C0" w:rsidR="00234BC2" w:rsidRPr="00930086" w:rsidRDefault="00234BC2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930086">
        <w:rPr>
          <w:rFonts w:ascii="Times New Roman" w:eastAsia="Times New Roman" w:hAnsi="Times New Roman" w:cs="Times New Roman"/>
          <w:b/>
        </w:rPr>
        <w:lastRenderedPageBreak/>
        <w:t>Table S</w:t>
      </w:r>
      <w:r w:rsidR="00290E32" w:rsidRPr="00930086">
        <w:rPr>
          <w:rFonts w:ascii="Times New Roman" w:eastAsia="Times New Roman" w:hAnsi="Times New Roman" w:cs="Times New Roman"/>
          <w:b/>
        </w:rPr>
        <w:t>2</w:t>
      </w:r>
      <w:r w:rsidRPr="00930086">
        <w:rPr>
          <w:rFonts w:ascii="Times New Roman" w:eastAsia="Times New Roman" w:hAnsi="Times New Roman" w:cs="Times New Roman"/>
          <w:b/>
        </w:rPr>
        <w:t xml:space="preserve">. Comparison of </w:t>
      </w:r>
      <w:r w:rsidR="00172D0B" w:rsidRPr="00930086">
        <w:rPr>
          <w:rFonts w:ascii="Times New Roman" w:eastAsia="Times New Roman" w:hAnsi="Times New Roman" w:cs="Times New Roman"/>
          <w:b/>
        </w:rPr>
        <w:t xml:space="preserve">the </w:t>
      </w:r>
      <w:r w:rsidR="00264FD9" w:rsidRPr="00930086">
        <w:rPr>
          <w:rFonts w:ascii="Times New Roman" w:eastAsia="Times New Roman" w:hAnsi="Times New Roman" w:cs="Times New Roman"/>
          <w:b/>
        </w:rPr>
        <w:t xml:space="preserve">linear and cubic spline reaction </w:t>
      </w:r>
      <w:r w:rsidR="00E748D8" w:rsidRPr="00930086">
        <w:rPr>
          <w:rFonts w:ascii="Times New Roman" w:eastAsia="Times New Roman" w:hAnsi="Times New Roman" w:cs="Times New Roman"/>
          <w:b/>
        </w:rPr>
        <w:t xml:space="preserve">norm </w:t>
      </w:r>
      <w:r w:rsidRPr="00930086">
        <w:rPr>
          <w:rFonts w:ascii="Times New Roman" w:eastAsia="Times New Roman" w:hAnsi="Times New Roman" w:cs="Times New Roman"/>
          <w:b/>
        </w:rPr>
        <w:t>model using FinCLc</w:t>
      </w:r>
    </w:p>
    <w:tbl>
      <w:tblPr>
        <w:tblStyle w:val="TableGrid"/>
        <w:tblW w:w="9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30"/>
        <w:gridCol w:w="1527"/>
        <w:gridCol w:w="249"/>
        <w:gridCol w:w="1510"/>
        <w:gridCol w:w="250"/>
        <w:gridCol w:w="1968"/>
        <w:gridCol w:w="249"/>
        <w:gridCol w:w="1269"/>
      </w:tblGrid>
      <w:tr w:rsidR="00234BC2" w:rsidRPr="007572A4" w14:paraId="7EE80E0B" w14:textId="77777777" w:rsidTr="00234BC2">
        <w:trPr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34D9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30" w:type="dxa"/>
            <w:vAlign w:val="center"/>
          </w:tcPr>
          <w:p w14:paraId="3C03C02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FB3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loglik</w:t>
            </w:r>
            <w:r w:rsidRPr="007572A4">
              <w:rPr>
                <w:rFonts w:ascii="Times New Roman" w:eastAsia="Times New Roman" w:hAnsi="Times New Roman" w:cs="Times New Roman" w:hint="eastAsia"/>
              </w:rPr>
              <w:t>e</w:t>
            </w:r>
            <w:r w:rsidRPr="007572A4">
              <w:rPr>
                <w:rFonts w:ascii="Times New Roman" w:eastAsia="Times New Roman" w:hAnsi="Times New Roman" w:cs="Times New Roman"/>
              </w:rPr>
              <w:t>lihood</w:t>
            </w:r>
          </w:p>
        </w:tc>
        <w:tc>
          <w:tcPr>
            <w:tcW w:w="249" w:type="dxa"/>
            <w:vAlign w:val="center"/>
          </w:tcPr>
          <w:p w14:paraId="6F84BB9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E85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 xml:space="preserve">No. model </w:t>
            </w:r>
            <w:r w:rsidRPr="007572A4">
              <w:rPr>
                <w:rFonts w:ascii="Times New Roman" w:eastAsia="Times New Roman" w:hAnsi="Times New Roman" w:cs="Times New Roman"/>
              </w:rPr>
              <w:br/>
              <w:t>parameters</w:t>
            </w:r>
          </w:p>
        </w:tc>
        <w:tc>
          <w:tcPr>
            <w:tcW w:w="250" w:type="dxa"/>
            <w:vAlign w:val="center"/>
          </w:tcPr>
          <w:p w14:paraId="606688D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DEB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*</w:t>
            </w:r>
            <m:oMath>
              <m:r>
                <w:rPr>
                  <w:rFonts w:ascii="Cambria Math" w:eastAsia="Times New Roman" w:hAnsi="Cambria Math" w:cs="Times New Roman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lik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 w:hint="eastAsia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ihood</m:t>
              </m:r>
            </m:oMath>
          </w:p>
        </w:tc>
        <w:tc>
          <w:tcPr>
            <w:tcW w:w="249" w:type="dxa"/>
            <w:vAlign w:val="center"/>
          </w:tcPr>
          <w:p w14:paraId="15193CA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4CD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34BC2" w:rsidRPr="007572A4" w14:paraId="3F735503" w14:textId="77777777" w:rsidTr="00234BC2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276FC29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Standard</w:t>
            </w:r>
            <w:r w:rsidRPr="007572A4">
              <w:rPr>
                <w:rFonts w:ascii="Times New Roman" w:eastAsia="Times New Roman" w:hAnsi="Times New Roman" w:cs="Times New Roman" w:hint="eastAsia"/>
                <w:b/>
                <w:bCs/>
              </w:rPr>
              <w:t xml:space="preserve"> model</w:t>
            </w:r>
          </w:p>
        </w:tc>
        <w:tc>
          <w:tcPr>
            <w:tcW w:w="230" w:type="dxa"/>
            <w:vAlign w:val="center"/>
          </w:tcPr>
          <w:p w14:paraId="0588173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50EF209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00C361D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28CFBB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55A0DB4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1708B1D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39A914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1BC3BE9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6E8D2EA1" w14:textId="77777777" w:rsidTr="00234BC2">
        <w:trPr>
          <w:jc w:val="center"/>
        </w:trPr>
        <w:tc>
          <w:tcPr>
            <w:tcW w:w="2006" w:type="dxa"/>
            <w:vAlign w:val="center"/>
          </w:tcPr>
          <w:p w14:paraId="469129B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49FADC6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7E528DD" w14:textId="446FAD83" w:rsidR="00234BC2" w:rsidRPr="007572A4" w:rsidRDefault="00375568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25.36</w:t>
            </w:r>
          </w:p>
        </w:tc>
        <w:tc>
          <w:tcPr>
            <w:tcW w:w="249" w:type="dxa"/>
            <w:vAlign w:val="center"/>
          </w:tcPr>
          <w:p w14:paraId="6D5D85E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7E6735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1EE39FA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D70BBB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08DDFA2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6D182A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6894DC6B" w14:textId="77777777" w:rsidTr="00234BC2">
        <w:trPr>
          <w:jc w:val="center"/>
        </w:trPr>
        <w:tc>
          <w:tcPr>
            <w:tcW w:w="2006" w:type="dxa"/>
            <w:vAlign w:val="center"/>
          </w:tcPr>
          <w:p w14:paraId="3942D60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5419374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66AD19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16.19</w:t>
            </w:r>
          </w:p>
        </w:tc>
        <w:tc>
          <w:tcPr>
            <w:tcW w:w="249" w:type="dxa"/>
            <w:vAlign w:val="center"/>
          </w:tcPr>
          <w:p w14:paraId="2AF6B70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5D7DA4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54DE077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64D093F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30C8D4E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39D676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316E3B33" w14:textId="77777777" w:rsidTr="00234BC2">
        <w:trPr>
          <w:jc w:val="center"/>
        </w:trPr>
        <w:tc>
          <w:tcPr>
            <w:tcW w:w="2006" w:type="dxa"/>
            <w:vAlign w:val="center"/>
          </w:tcPr>
          <w:p w14:paraId="31D8D45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6656841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0163D9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28.59</w:t>
            </w:r>
          </w:p>
        </w:tc>
        <w:tc>
          <w:tcPr>
            <w:tcW w:w="249" w:type="dxa"/>
            <w:vAlign w:val="center"/>
          </w:tcPr>
          <w:p w14:paraId="1044F45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05F63F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268A957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D95639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571AF59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04BA7B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2C509873" w14:textId="77777777" w:rsidTr="00234BC2">
        <w:trPr>
          <w:jc w:val="center"/>
        </w:trPr>
        <w:tc>
          <w:tcPr>
            <w:tcW w:w="2006" w:type="dxa"/>
            <w:vAlign w:val="center"/>
          </w:tcPr>
          <w:p w14:paraId="6CE1E8F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31B2687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45DEA3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5.06</w:t>
            </w:r>
          </w:p>
        </w:tc>
        <w:tc>
          <w:tcPr>
            <w:tcW w:w="249" w:type="dxa"/>
            <w:vAlign w:val="center"/>
          </w:tcPr>
          <w:p w14:paraId="41EEB25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D3CB18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1C74A1C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16E24A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3982109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DC226A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518110CF" w14:textId="77777777" w:rsidTr="00234BC2">
        <w:trPr>
          <w:jc w:val="center"/>
        </w:trPr>
        <w:tc>
          <w:tcPr>
            <w:tcW w:w="2006" w:type="dxa"/>
            <w:vAlign w:val="center"/>
          </w:tcPr>
          <w:p w14:paraId="2AF542D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1E118AB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20293A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7E8127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D1A198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6D5335C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C41E69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737C84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20A558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021581BA" w14:textId="77777777" w:rsidTr="00234BC2">
        <w:trPr>
          <w:jc w:val="center"/>
        </w:trPr>
        <w:tc>
          <w:tcPr>
            <w:tcW w:w="2006" w:type="dxa"/>
            <w:vAlign w:val="center"/>
          </w:tcPr>
          <w:p w14:paraId="5F6EC870" w14:textId="76DDE8A5" w:rsidR="00234BC2" w:rsidRPr="007572A4" w:rsidRDefault="00144D94" w:rsidP="00234B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  <w:r w:rsidR="00264FD9" w:rsidRPr="007572A4">
              <w:rPr>
                <w:rFonts w:ascii="Times New Roman" w:eastAsia="Times New Roman" w:hAnsi="Times New Roman" w:cs="Times New Roman"/>
                <w:b/>
                <w:bCs/>
              </w:rPr>
              <w:t>inear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380C587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CAA96A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762AB8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F5B6DF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6195F28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086B49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ACA9C2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9D5972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079CC37B" w14:textId="77777777" w:rsidTr="00234BC2">
        <w:trPr>
          <w:jc w:val="center"/>
        </w:trPr>
        <w:tc>
          <w:tcPr>
            <w:tcW w:w="2006" w:type="dxa"/>
            <w:vAlign w:val="center"/>
          </w:tcPr>
          <w:p w14:paraId="0E1E710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40E2AC5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2FAD9E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27.51</w:t>
            </w:r>
          </w:p>
        </w:tc>
        <w:tc>
          <w:tcPr>
            <w:tcW w:w="249" w:type="dxa"/>
            <w:vAlign w:val="center"/>
          </w:tcPr>
          <w:p w14:paraId="7C8556C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25E88B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1FB0143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104A194" w14:textId="0DA99A52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.30</w:t>
            </w:r>
          </w:p>
        </w:tc>
        <w:tc>
          <w:tcPr>
            <w:tcW w:w="249" w:type="dxa"/>
            <w:vAlign w:val="center"/>
          </w:tcPr>
          <w:p w14:paraId="69B7808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FCBC6F7" w14:textId="7D1A4098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AC7D33" w:rsidRPr="007572A4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234BC2" w:rsidRPr="007572A4" w14:paraId="75C78D26" w14:textId="77777777" w:rsidTr="00234BC2">
        <w:trPr>
          <w:jc w:val="center"/>
        </w:trPr>
        <w:tc>
          <w:tcPr>
            <w:tcW w:w="2006" w:type="dxa"/>
            <w:vAlign w:val="center"/>
          </w:tcPr>
          <w:p w14:paraId="2403FFA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4874805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86B6F8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16.52</w:t>
            </w:r>
          </w:p>
        </w:tc>
        <w:tc>
          <w:tcPr>
            <w:tcW w:w="249" w:type="dxa"/>
            <w:vAlign w:val="center"/>
          </w:tcPr>
          <w:p w14:paraId="0CA3630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31B694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7DA278D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D01FAC3" w14:textId="28DEFD56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249" w:type="dxa"/>
            <w:vAlign w:val="center"/>
          </w:tcPr>
          <w:p w14:paraId="2FFDE90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AE17162" w14:textId="5ACFD9E1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AC7D33" w:rsidRPr="007572A4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234BC2" w:rsidRPr="007572A4" w14:paraId="49CCC4CD" w14:textId="77777777" w:rsidTr="00234BC2">
        <w:trPr>
          <w:jc w:val="center"/>
        </w:trPr>
        <w:tc>
          <w:tcPr>
            <w:tcW w:w="2006" w:type="dxa"/>
            <w:vAlign w:val="center"/>
          </w:tcPr>
          <w:p w14:paraId="037ECEC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32CECE4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2CD5A68" w14:textId="2A5EEB7C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  <w:r w:rsidR="00AA7E99" w:rsidRPr="007572A4">
              <w:rPr>
                <w:rFonts w:ascii="Times New Roman" w:eastAsia="Times New Roman" w:hAnsi="Times New Roman" w:cs="Times New Roman"/>
              </w:rPr>
              <w:t>1527.75</w:t>
            </w:r>
          </w:p>
        </w:tc>
        <w:tc>
          <w:tcPr>
            <w:tcW w:w="249" w:type="dxa"/>
            <w:vAlign w:val="center"/>
          </w:tcPr>
          <w:p w14:paraId="5B1219F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07B6FA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7A7624D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1712707" w14:textId="3E2343E9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249" w:type="dxa"/>
            <w:vAlign w:val="center"/>
          </w:tcPr>
          <w:p w14:paraId="0CF2EB0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E2EF07D" w14:textId="3A01738E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</w:t>
            </w:r>
            <w:r w:rsidR="00AC7D33" w:rsidRPr="007572A4">
              <w:rPr>
                <w:rFonts w:ascii="Times New Roman" w:eastAsia="Times New Roman" w:hAnsi="Times New Roman" w:cs="Times New Roman"/>
              </w:rPr>
              <w:t>.43</w:t>
            </w:r>
          </w:p>
        </w:tc>
      </w:tr>
      <w:tr w:rsidR="00234BC2" w:rsidRPr="007572A4" w14:paraId="73A7DC0C" w14:textId="77777777" w:rsidTr="00234BC2">
        <w:trPr>
          <w:jc w:val="center"/>
        </w:trPr>
        <w:tc>
          <w:tcPr>
            <w:tcW w:w="2006" w:type="dxa"/>
            <w:vAlign w:val="center"/>
          </w:tcPr>
          <w:p w14:paraId="4FA6BAB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4A5530C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13D34A2" w14:textId="69907033" w:rsidR="00234BC2" w:rsidRPr="007572A4" w:rsidRDefault="00AA7E99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64190BB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FE3FFD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58D9CA9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63D0E1E" w14:textId="509C0A79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F536EE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ED1DA13" w14:textId="24B3E560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34BC2" w:rsidRPr="007572A4" w14:paraId="07981BB1" w14:textId="77777777" w:rsidTr="00234BC2">
        <w:trPr>
          <w:jc w:val="center"/>
        </w:trPr>
        <w:tc>
          <w:tcPr>
            <w:tcW w:w="2006" w:type="dxa"/>
            <w:vAlign w:val="center"/>
          </w:tcPr>
          <w:p w14:paraId="09B1ADB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006170E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5348B8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3BD9BCC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B2C9E8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69CB42C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5CE28B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0FD769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6BC0EF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39C73453" w14:textId="77777777" w:rsidTr="00234BC2">
        <w:trPr>
          <w:jc w:val="center"/>
        </w:trPr>
        <w:tc>
          <w:tcPr>
            <w:tcW w:w="2006" w:type="dxa"/>
            <w:vAlign w:val="center"/>
          </w:tcPr>
          <w:p w14:paraId="716AFA9D" w14:textId="5F850357" w:rsidR="00234BC2" w:rsidRPr="007572A4" w:rsidRDefault="00144D94" w:rsidP="00234B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264FD9" w:rsidRPr="007572A4">
              <w:rPr>
                <w:rFonts w:ascii="Times New Roman" w:eastAsia="Times New Roman" w:hAnsi="Times New Roman" w:cs="Times New Roman"/>
                <w:b/>
                <w:bCs/>
              </w:rPr>
              <w:t>ubic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301D446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DD62ED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CD0890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725F34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05F4242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21A8E0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FC6A6E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2FE1DB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50DB3823" w14:textId="77777777" w:rsidTr="00234BC2">
        <w:trPr>
          <w:jc w:val="center"/>
        </w:trPr>
        <w:tc>
          <w:tcPr>
            <w:tcW w:w="2006" w:type="dxa"/>
            <w:vAlign w:val="center"/>
          </w:tcPr>
          <w:p w14:paraId="2A2F202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6CF072D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F73A987" w14:textId="6AD6762D" w:rsidR="00234BC2" w:rsidRPr="007572A4" w:rsidRDefault="00AA7E99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29.01</w:t>
            </w:r>
          </w:p>
        </w:tc>
        <w:tc>
          <w:tcPr>
            <w:tcW w:w="249" w:type="dxa"/>
            <w:vAlign w:val="center"/>
          </w:tcPr>
          <w:p w14:paraId="733B9C0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0DE69C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7F8DB79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AC9C937" w14:textId="586BBB8E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249" w:type="dxa"/>
            <w:vAlign w:val="center"/>
          </w:tcPr>
          <w:p w14:paraId="2A39326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F4F50C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234BC2" w:rsidRPr="007572A4" w14:paraId="64635D60" w14:textId="77777777" w:rsidTr="00234BC2">
        <w:trPr>
          <w:jc w:val="center"/>
        </w:trPr>
        <w:tc>
          <w:tcPr>
            <w:tcW w:w="2006" w:type="dxa"/>
            <w:vAlign w:val="center"/>
          </w:tcPr>
          <w:p w14:paraId="0505802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3F11AE5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45ACBA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16.52</w:t>
            </w:r>
          </w:p>
        </w:tc>
        <w:tc>
          <w:tcPr>
            <w:tcW w:w="249" w:type="dxa"/>
            <w:vAlign w:val="center"/>
          </w:tcPr>
          <w:p w14:paraId="4A42888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57D516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63A7CD0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7708664" w14:textId="38071359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9" w:type="dxa"/>
            <w:vAlign w:val="center"/>
          </w:tcPr>
          <w:p w14:paraId="72E07AC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8D3E776" w14:textId="199CEDA4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34BC2" w:rsidRPr="007572A4" w14:paraId="57D73987" w14:textId="77777777" w:rsidTr="00234BC2">
        <w:trPr>
          <w:jc w:val="center"/>
        </w:trPr>
        <w:tc>
          <w:tcPr>
            <w:tcW w:w="2006" w:type="dxa"/>
            <w:vAlign w:val="center"/>
          </w:tcPr>
          <w:p w14:paraId="53021EF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136AC39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01DD89B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27.69</w:t>
            </w:r>
          </w:p>
        </w:tc>
        <w:tc>
          <w:tcPr>
            <w:tcW w:w="249" w:type="dxa"/>
            <w:vAlign w:val="center"/>
          </w:tcPr>
          <w:p w14:paraId="2AF8E48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9631D7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5A6DCDE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180B377" w14:textId="2FFDAF99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49" w:type="dxa"/>
            <w:vAlign w:val="center"/>
          </w:tcPr>
          <w:p w14:paraId="0171BDF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39074A3" w14:textId="3108FCDF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AC7D33" w:rsidRPr="007572A4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234BC2" w:rsidRPr="007572A4" w14:paraId="2D216C60" w14:textId="77777777" w:rsidTr="00234BC2">
        <w:trPr>
          <w:jc w:val="center"/>
        </w:trPr>
        <w:tc>
          <w:tcPr>
            <w:tcW w:w="2006" w:type="dxa"/>
            <w:vAlign w:val="center"/>
          </w:tcPr>
          <w:p w14:paraId="76C6CAB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435C955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1D92A8D" w14:textId="1A111FF6" w:rsidR="00234BC2" w:rsidRPr="007572A4" w:rsidRDefault="00AA7E99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1342532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27D5A5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4DFF542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74D58BA" w14:textId="79AF8962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4D51C69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53D5637" w14:textId="751F1499" w:rsidR="00234BC2" w:rsidRPr="007572A4" w:rsidRDefault="00AC7D33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3119FE77" w14:textId="448A8272" w:rsidR="00E97ADE" w:rsidRPr="007572A4" w:rsidRDefault="008364A9" w:rsidP="00E97AD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</w:rPr>
        <w:t xml:space="preserve">P-values for the linear model were based on comparison of linear reaction norm model with standard model. P-values for the cubic spline model were based on comparison of cubic spline reaction norm model with the linear reaction norm model. </w:t>
      </w:r>
      <w:r w:rsidR="00E748D8" w:rsidRPr="007572A4">
        <w:rPr>
          <w:rFonts w:ascii="Times New Roman" w:eastAsia="Times New Roman" w:hAnsi="Times New Roman" w:cs="Times New Roman"/>
        </w:rPr>
        <w:t xml:space="preserve">FinCLc: challenge load derived from the clinical disease traits in the finisher; </w:t>
      </w:r>
      <w:r w:rsidR="00E97ADE" w:rsidRPr="007572A4">
        <w:rPr>
          <w:rFonts w:ascii="Times New Roman" w:eastAsia="Times New Roman" w:hAnsi="Times New Roman" w:cs="Times New Roman"/>
        </w:rPr>
        <w:t>cNurADG: growth rate in the challenge nursery; FinADG: growth rate in the finisher; cNurTRT: medical treatment rate in the challenge nursery; AllTRT: medical treatment rate across the challenge nursery and finisher</w:t>
      </w:r>
    </w:p>
    <w:p w14:paraId="468F0FB2" w14:textId="77777777" w:rsidR="00A3138A" w:rsidRPr="007572A4" w:rsidRDefault="00A3138A">
      <w:pPr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  <w:b/>
          <w:bCs/>
        </w:rPr>
        <w:br w:type="page"/>
      </w:r>
    </w:p>
    <w:p w14:paraId="62BF436D" w14:textId="313B2F37" w:rsidR="00290E32" w:rsidRPr="00930086" w:rsidRDefault="00290E32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930086">
        <w:rPr>
          <w:rFonts w:ascii="Times New Roman" w:eastAsia="Times New Roman" w:hAnsi="Times New Roman" w:cs="Times New Roman"/>
          <w:b/>
        </w:rPr>
        <w:lastRenderedPageBreak/>
        <w:t xml:space="preserve">Table S3. Comparison of </w:t>
      </w:r>
      <w:r w:rsidR="00172D0B" w:rsidRPr="00930086">
        <w:rPr>
          <w:rFonts w:ascii="Times New Roman" w:eastAsia="Times New Roman" w:hAnsi="Times New Roman" w:cs="Times New Roman"/>
          <w:b/>
        </w:rPr>
        <w:t xml:space="preserve">the </w:t>
      </w:r>
      <w:r w:rsidR="00264FD9" w:rsidRPr="00930086">
        <w:rPr>
          <w:rFonts w:ascii="Times New Roman" w:eastAsia="Times New Roman" w:hAnsi="Times New Roman" w:cs="Times New Roman"/>
          <w:b/>
        </w:rPr>
        <w:t xml:space="preserve">linear and cubic spline reaction </w:t>
      </w:r>
      <w:r w:rsidR="008364A9" w:rsidRPr="00930086">
        <w:rPr>
          <w:rFonts w:ascii="Times New Roman" w:eastAsia="Times New Roman" w:hAnsi="Times New Roman" w:cs="Times New Roman"/>
          <w:b/>
        </w:rPr>
        <w:t xml:space="preserve">norm </w:t>
      </w:r>
      <w:r w:rsidRPr="00930086">
        <w:rPr>
          <w:rFonts w:ascii="Times New Roman" w:eastAsia="Times New Roman" w:hAnsi="Times New Roman" w:cs="Times New Roman"/>
          <w:b/>
        </w:rPr>
        <w:t>model using NurCLg</w:t>
      </w:r>
    </w:p>
    <w:tbl>
      <w:tblPr>
        <w:tblStyle w:val="TableGrid"/>
        <w:tblW w:w="9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30"/>
        <w:gridCol w:w="1527"/>
        <w:gridCol w:w="249"/>
        <w:gridCol w:w="1510"/>
        <w:gridCol w:w="250"/>
        <w:gridCol w:w="1968"/>
        <w:gridCol w:w="249"/>
        <w:gridCol w:w="1269"/>
      </w:tblGrid>
      <w:tr w:rsidR="00290E32" w:rsidRPr="007572A4" w14:paraId="1B337755" w14:textId="77777777" w:rsidTr="00497A2D">
        <w:trPr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92B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30" w:type="dxa"/>
            <w:vAlign w:val="center"/>
          </w:tcPr>
          <w:p w14:paraId="052BB32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4A0E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loglik</w:t>
            </w:r>
            <w:r w:rsidRPr="007572A4">
              <w:rPr>
                <w:rFonts w:ascii="Times New Roman" w:eastAsia="Times New Roman" w:hAnsi="Times New Roman" w:cs="Times New Roman" w:hint="eastAsia"/>
              </w:rPr>
              <w:t>e</w:t>
            </w:r>
            <w:r w:rsidRPr="007572A4">
              <w:rPr>
                <w:rFonts w:ascii="Times New Roman" w:eastAsia="Times New Roman" w:hAnsi="Times New Roman" w:cs="Times New Roman"/>
              </w:rPr>
              <w:t>lihood</w:t>
            </w:r>
          </w:p>
        </w:tc>
        <w:tc>
          <w:tcPr>
            <w:tcW w:w="249" w:type="dxa"/>
            <w:vAlign w:val="center"/>
          </w:tcPr>
          <w:p w14:paraId="131CBD0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D18A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 xml:space="preserve">No. model </w:t>
            </w:r>
            <w:r w:rsidRPr="007572A4">
              <w:rPr>
                <w:rFonts w:ascii="Times New Roman" w:eastAsia="Times New Roman" w:hAnsi="Times New Roman" w:cs="Times New Roman"/>
              </w:rPr>
              <w:br/>
              <w:t>parameters</w:t>
            </w:r>
          </w:p>
        </w:tc>
        <w:tc>
          <w:tcPr>
            <w:tcW w:w="250" w:type="dxa"/>
            <w:vAlign w:val="center"/>
          </w:tcPr>
          <w:p w14:paraId="4FF7875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0428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*</w:t>
            </w:r>
            <m:oMath>
              <m:r>
                <w:rPr>
                  <w:rFonts w:ascii="Cambria Math" w:eastAsia="Times New Roman" w:hAnsi="Cambria Math" w:cs="Times New Roman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lik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 w:hint="eastAsia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ihood</m:t>
              </m:r>
            </m:oMath>
          </w:p>
        </w:tc>
        <w:tc>
          <w:tcPr>
            <w:tcW w:w="249" w:type="dxa"/>
            <w:vAlign w:val="center"/>
          </w:tcPr>
          <w:p w14:paraId="18D48BF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B07B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90E32" w:rsidRPr="007572A4" w14:paraId="33606B18" w14:textId="77777777" w:rsidTr="00497A2D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2075C3C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Standard</w:t>
            </w:r>
            <w:r w:rsidRPr="007572A4">
              <w:rPr>
                <w:rFonts w:ascii="Times New Roman" w:eastAsia="Times New Roman" w:hAnsi="Times New Roman" w:cs="Times New Roman" w:hint="eastAsia"/>
                <w:b/>
                <w:bCs/>
              </w:rPr>
              <w:t xml:space="preserve"> model</w:t>
            </w:r>
          </w:p>
        </w:tc>
        <w:tc>
          <w:tcPr>
            <w:tcW w:w="230" w:type="dxa"/>
            <w:vAlign w:val="center"/>
          </w:tcPr>
          <w:p w14:paraId="60E4A99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3F4A1EA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1987CE7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A09134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19359FC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393E667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9EE85C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E8FF2B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61DB8D45" w14:textId="77777777" w:rsidTr="00497A2D">
        <w:trPr>
          <w:jc w:val="center"/>
        </w:trPr>
        <w:tc>
          <w:tcPr>
            <w:tcW w:w="2006" w:type="dxa"/>
            <w:vAlign w:val="center"/>
          </w:tcPr>
          <w:p w14:paraId="14F94C2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3AEBB5E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FAF6105" w14:textId="70D68AE8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151.69</w:t>
            </w:r>
          </w:p>
        </w:tc>
        <w:tc>
          <w:tcPr>
            <w:tcW w:w="249" w:type="dxa"/>
            <w:vAlign w:val="center"/>
          </w:tcPr>
          <w:p w14:paraId="0629FCC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3D3DAE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4180A92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FE5241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14A65CA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D3E15E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06E2C2D9" w14:textId="77777777" w:rsidTr="00497A2D">
        <w:trPr>
          <w:jc w:val="center"/>
        </w:trPr>
        <w:tc>
          <w:tcPr>
            <w:tcW w:w="2006" w:type="dxa"/>
            <w:vAlign w:val="center"/>
          </w:tcPr>
          <w:p w14:paraId="3EC7730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04956B2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33D72B0" w14:textId="7F1A5293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05.19</w:t>
            </w:r>
          </w:p>
        </w:tc>
        <w:tc>
          <w:tcPr>
            <w:tcW w:w="249" w:type="dxa"/>
            <w:vAlign w:val="center"/>
          </w:tcPr>
          <w:p w14:paraId="1765C5D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664C04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5231031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D51468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720B7E7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DFF516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01831AF1" w14:textId="77777777" w:rsidTr="00497A2D">
        <w:trPr>
          <w:jc w:val="center"/>
        </w:trPr>
        <w:tc>
          <w:tcPr>
            <w:tcW w:w="2006" w:type="dxa"/>
            <w:vAlign w:val="center"/>
          </w:tcPr>
          <w:p w14:paraId="4459BDE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41D7DE5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178FCF5" w14:textId="096FF3F7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98.43</w:t>
            </w:r>
          </w:p>
        </w:tc>
        <w:tc>
          <w:tcPr>
            <w:tcW w:w="249" w:type="dxa"/>
            <w:vAlign w:val="center"/>
          </w:tcPr>
          <w:p w14:paraId="698CFE9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10F106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19F48EA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610F9E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644FE1F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79CB2C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06188B15" w14:textId="77777777" w:rsidTr="00497A2D">
        <w:trPr>
          <w:jc w:val="center"/>
        </w:trPr>
        <w:tc>
          <w:tcPr>
            <w:tcW w:w="2006" w:type="dxa"/>
            <w:vAlign w:val="center"/>
          </w:tcPr>
          <w:p w14:paraId="1DAD4E3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1C9D81F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18F0594" w14:textId="5B4F0E5A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7.46</w:t>
            </w:r>
          </w:p>
        </w:tc>
        <w:tc>
          <w:tcPr>
            <w:tcW w:w="249" w:type="dxa"/>
            <w:vAlign w:val="center"/>
          </w:tcPr>
          <w:p w14:paraId="46D5ED1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7F5B0A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47869E9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27F730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3E6CC1C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D52371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4B71C062" w14:textId="77777777" w:rsidTr="00497A2D">
        <w:trPr>
          <w:jc w:val="center"/>
        </w:trPr>
        <w:tc>
          <w:tcPr>
            <w:tcW w:w="2006" w:type="dxa"/>
            <w:vAlign w:val="center"/>
          </w:tcPr>
          <w:p w14:paraId="769C65B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68F7FDF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0CD5F12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0692110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CA436E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32DAEAF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3752EF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1198ACA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923549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638D5016" w14:textId="77777777" w:rsidTr="00497A2D">
        <w:trPr>
          <w:jc w:val="center"/>
        </w:trPr>
        <w:tc>
          <w:tcPr>
            <w:tcW w:w="2006" w:type="dxa"/>
            <w:vAlign w:val="center"/>
          </w:tcPr>
          <w:p w14:paraId="65EE5607" w14:textId="0E534EBB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  <w:r w:rsidR="00264FD9" w:rsidRPr="007572A4">
              <w:rPr>
                <w:rFonts w:ascii="Times New Roman" w:eastAsia="Times New Roman" w:hAnsi="Times New Roman" w:cs="Times New Roman"/>
                <w:b/>
                <w:bCs/>
              </w:rPr>
              <w:t>inear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0367300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8A9213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B6C94D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F9810F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57CED6F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519FE1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135F7A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E6A6AB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59A94999" w14:textId="77777777" w:rsidTr="00497A2D">
        <w:trPr>
          <w:jc w:val="center"/>
        </w:trPr>
        <w:tc>
          <w:tcPr>
            <w:tcW w:w="2006" w:type="dxa"/>
            <w:vAlign w:val="center"/>
          </w:tcPr>
          <w:p w14:paraId="3F46591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08D5E12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02AE49E" w14:textId="0510A8BA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891404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75B336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60CF502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C41E2CD" w14:textId="7297E33F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6A679A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B962229" w14:textId="089BA2C4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076EE8B6" w14:textId="77777777" w:rsidTr="00497A2D">
        <w:trPr>
          <w:jc w:val="center"/>
        </w:trPr>
        <w:tc>
          <w:tcPr>
            <w:tcW w:w="2006" w:type="dxa"/>
            <w:vAlign w:val="center"/>
          </w:tcPr>
          <w:p w14:paraId="4E79501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1F02769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C8B8E50" w14:textId="6FE07524" w:rsidR="00290E32" w:rsidRPr="007572A4" w:rsidRDefault="0000215A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06.19</w:t>
            </w:r>
          </w:p>
        </w:tc>
        <w:tc>
          <w:tcPr>
            <w:tcW w:w="249" w:type="dxa"/>
            <w:vAlign w:val="center"/>
          </w:tcPr>
          <w:p w14:paraId="50DF73A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7645FF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50C1D36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6D8065D" w14:textId="25CB0E5B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" w:type="dxa"/>
            <w:vAlign w:val="center"/>
          </w:tcPr>
          <w:p w14:paraId="1878DF8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022F070" w14:textId="6B299FE8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AC7D33" w:rsidRPr="007572A4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290E32" w:rsidRPr="007572A4" w14:paraId="0196E965" w14:textId="77777777" w:rsidTr="00497A2D">
        <w:trPr>
          <w:jc w:val="center"/>
        </w:trPr>
        <w:tc>
          <w:tcPr>
            <w:tcW w:w="2006" w:type="dxa"/>
            <w:vAlign w:val="center"/>
          </w:tcPr>
          <w:p w14:paraId="44E2308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346BD36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798F626" w14:textId="60FBBD5D" w:rsidR="00290E32" w:rsidRPr="007572A4" w:rsidRDefault="0000215A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3227D55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D3033A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7D3AB80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0B3CCDF" w14:textId="788BBD37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1CC7747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ACC7AFC" w14:textId="6D522B85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35B93E56" w14:textId="77777777" w:rsidTr="00497A2D">
        <w:trPr>
          <w:jc w:val="center"/>
        </w:trPr>
        <w:tc>
          <w:tcPr>
            <w:tcW w:w="2006" w:type="dxa"/>
            <w:vAlign w:val="center"/>
          </w:tcPr>
          <w:p w14:paraId="158484F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17EE815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3E53BD1" w14:textId="590C1586" w:rsidR="00290E32" w:rsidRPr="007572A4" w:rsidRDefault="0000215A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7.38</w:t>
            </w:r>
          </w:p>
        </w:tc>
        <w:tc>
          <w:tcPr>
            <w:tcW w:w="249" w:type="dxa"/>
            <w:vAlign w:val="center"/>
          </w:tcPr>
          <w:p w14:paraId="7C34822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571DD5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7C45E3B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03DE6C2" w14:textId="4500DFF5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249" w:type="dxa"/>
            <w:vAlign w:val="center"/>
          </w:tcPr>
          <w:p w14:paraId="01CA5CF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B5C79CB" w14:textId="38E022C8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AC7D33" w:rsidRPr="007572A4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90E32" w:rsidRPr="007572A4" w14:paraId="5EFB23C6" w14:textId="77777777" w:rsidTr="00497A2D">
        <w:trPr>
          <w:jc w:val="center"/>
        </w:trPr>
        <w:tc>
          <w:tcPr>
            <w:tcW w:w="2006" w:type="dxa"/>
            <w:vAlign w:val="center"/>
          </w:tcPr>
          <w:p w14:paraId="1E992EB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75A1717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D8B371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0CDBBE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FAF915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2D67CEC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274CB7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5AF456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006C68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235E270B" w14:textId="77777777" w:rsidTr="00497A2D">
        <w:trPr>
          <w:jc w:val="center"/>
        </w:trPr>
        <w:tc>
          <w:tcPr>
            <w:tcW w:w="2006" w:type="dxa"/>
            <w:vAlign w:val="center"/>
          </w:tcPr>
          <w:p w14:paraId="639850FF" w14:textId="423AD3FF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264FD9" w:rsidRPr="007572A4">
              <w:rPr>
                <w:rFonts w:ascii="Times New Roman" w:eastAsia="Times New Roman" w:hAnsi="Times New Roman" w:cs="Times New Roman"/>
                <w:b/>
                <w:bCs/>
              </w:rPr>
              <w:t>ubic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6568405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B78630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047BEA3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0D4545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0CB333D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1D984F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0CEF63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EC8407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7F1829DD" w14:textId="77777777" w:rsidTr="00497A2D">
        <w:trPr>
          <w:jc w:val="center"/>
        </w:trPr>
        <w:tc>
          <w:tcPr>
            <w:tcW w:w="2006" w:type="dxa"/>
            <w:vAlign w:val="center"/>
          </w:tcPr>
          <w:p w14:paraId="6E0C969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73FA885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D4CFE6A" w14:textId="7E818CE6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159.98</w:t>
            </w:r>
          </w:p>
        </w:tc>
        <w:tc>
          <w:tcPr>
            <w:tcW w:w="249" w:type="dxa"/>
            <w:vAlign w:val="center"/>
          </w:tcPr>
          <w:p w14:paraId="3DC92B1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9879BB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126DFE2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0BBA789" w14:textId="3CAD54B2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A17014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F9981DF" w14:textId="3F329EDD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4FEE34B4" w14:textId="77777777" w:rsidTr="00497A2D">
        <w:trPr>
          <w:jc w:val="center"/>
        </w:trPr>
        <w:tc>
          <w:tcPr>
            <w:tcW w:w="2006" w:type="dxa"/>
            <w:vAlign w:val="center"/>
          </w:tcPr>
          <w:p w14:paraId="5D0B0C0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0BD9556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BAE9A6D" w14:textId="03F08106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06.97</w:t>
            </w:r>
          </w:p>
        </w:tc>
        <w:tc>
          <w:tcPr>
            <w:tcW w:w="249" w:type="dxa"/>
            <w:vAlign w:val="center"/>
          </w:tcPr>
          <w:p w14:paraId="6467160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1C5AB0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773E9E6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850C3F8" w14:textId="5E017774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249" w:type="dxa"/>
            <w:vAlign w:val="center"/>
          </w:tcPr>
          <w:p w14:paraId="0D7ACB0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ACC6FEA" w14:textId="22A37592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6D40E7" w:rsidRPr="007572A4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90E32" w:rsidRPr="007572A4" w14:paraId="464BA6F3" w14:textId="77777777" w:rsidTr="00497A2D">
        <w:trPr>
          <w:jc w:val="center"/>
        </w:trPr>
        <w:tc>
          <w:tcPr>
            <w:tcW w:w="2006" w:type="dxa"/>
            <w:vAlign w:val="center"/>
          </w:tcPr>
          <w:p w14:paraId="0068CF4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4FE4DA9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9A2C01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 w:hint="eastAsia"/>
              </w:rPr>
              <w:t>NA</w:t>
            </w:r>
          </w:p>
        </w:tc>
        <w:tc>
          <w:tcPr>
            <w:tcW w:w="249" w:type="dxa"/>
            <w:vAlign w:val="center"/>
          </w:tcPr>
          <w:p w14:paraId="13B0873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640977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27003A9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ED4F59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ADEA54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2A77859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028569EE" w14:textId="77777777" w:rsidTr="00497A2D">
        <w:trPr>
          <w:jc w:val="center"/>
        </w:trPr>
        <w:tc>
          <w:tcPr>
            <w:tcW w:w="2006" w:type="dxa"/>
            <w:vAlign w:val="center"/>
          </w:tcPr>
          <w:p w14:paraId="5F50969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31AED2D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ADA3DDF" w14:textId="7BC6B8F0" w:rsidR="00290E32" w:rsidRPr="007572A4" w:rsidRDefault="00AA7E99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4184525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C58255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2C9CF12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BDCB672" w14:textId="4EB28052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7D4FF34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F33D528" w14:textId="2A42C24A" w:rsidR="00290E32" w:rsidRPr="007572A4" w:rsidRDefault="00AC7D33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4D43EB2E" w14:textId="7FFF40DA" w:rsidR="00E97ADE" w:rsidRPr="007572A4" w:rsidRDefault="008364A9" w:rsidP="00E97AD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</w:rPr>
        <w:t xml:space="preserve">P-values for the linear model were based on comparison of linear reaction norm model with standard model. P-values for the cubic spline model were based on comparison of cubic spline reaction norm model with the linear reaction norm model. NurCLg: challenge load derived from the growth rate in the challenge nursery; </w:t>
      </w:r>
      <w:r w:rsidR="00E97ADE" w:rsidRPr="007572A4">
        <w:rPr>
          <w:rFonts w:ascii="Times New Roman" w:eastAsia="Times New Roman" w:hAnsi="Times New Roman" w:cs="Times New Roman"/>
        </w:rPr>
        <w:t>cNurADG: growth rate in the challenge nursery; FinADG: growth rate in the finisher; cNurTRT: medical treatment rate in the challenge nursery; AllTRT: medical treatment rate across the challenge nursery and finisher</w:t>
      </w:r>
    </w:p>
    <w:p w14:paraId="5CF929DD" w14:textId="77777777" w:rsidR="00A3138A" w:rsidRPr="007572A4" w:rsidRDefault="00A3138A">
      <w:pPr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  <w:b/>
          <w:bCs/>
        </w:rPr>
        <w:br w:type="page"/>
      </w:r>
    </w:p>
    <w:p w14:paraId="558B08BF" w14:textId="3661B212" w:rsidR="00290E32" w:rsidRPr="00930086" w:rsidRDefault="00290E32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930086">
        <w:rPr>
          <w:rFonts w:ascii="Times New Roman" w:eastAsia="Times New Roman" w:hAnsi="Times New Roman" w:cs="Times New Roman"/>
          <w:b/>
        </w:rPr>
        <w:lastRenderedPageBreak/>
        <w:t xml:space="preserve">Table S4. Comparison of </w:t>
      </w:r>
      <w:r w:rsidR="00172D0B" w:rsidRPr="00930086">
        <w:rPr>
          <w:rFonts w:ascii="Times New Roman" w:eastAsia="Times New Roman" w:hAnsi="Times New Roman" w:cs="Times New Roman"/>
          <w:b/>
        </w:rPr>
        <w:t xml:space="preserve">the </w:t>
      </w:r>
      <w:r w:rsidR="00264FD9" w:rsidRPr="00930086">
        <w:rPr>
          <w:rFonts w:ascii="Times New Roman" w:eastAsia="Times New Roman" w:hAnsi="Times New Roman" w:cs="Times New Roman"/>
          <w:b/>
        </w:rPr>
        <w:t xml:space="preserve">linear and cubic spline reaction </w:t>
      </w:r>
      <w:r w:rsidR="008364A9" w:rsidRPr="00930086">
        <w:rPr>
          <w:rFonts w:ascii="Times New Roman" w:eastAsia="Times New Roman" w:hAnsi="Times New Roman" w:cs="Times New Roman"/>
          <w:b/>
        </w:rPr>
        <w:t xml:space="preserve">norm </w:t>
      </w:r>
      <w:r w:rsidRPr="00930086">
        <w:rPr>
          <w:rFonts w:ascii="Times New Roman" w:eastAsia="Times New Roman" w:hAnsi="Times New Roman" w:cs="Times New Roman"/>
          <w:b/>
        </w:rPr>
        <w:t>model using FinCLg</w:t>
      </w:r>
    </w:p>
    <w:tbl>
      <w:tblPr>
        <w:tblStyle w:val="TableGrid"/>
        <w:tblW w:w="9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30"/>
        <w:gridCol w:w="1527"/>
        <w:gridCol w:w="249"/>
        <w:gridCol w:w="1510"/>
        <w:gridCol w:w="250"/>
        <w:gridCol w:w="1968"/>
        <w:gridCol w:w="249"/>
        <w:gridCol w:w="1269"/>
      </w:tblGrid>
      <w:tr w:rsidR="00290E32" w:rsidRPr="007572A4" w14:paraId="0F02715E" w14:textId="77777777" w:rsidTr="00497A2D">
        <w:trPr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75E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30" w:type="dxa"/>
            <w:vAlign w:val="center"/>
          </w:tcPr>
          <w:p w14:paraId="6B471C0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DF3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loglik</w:t>
            </w:r>
            <w:r w:rsidRPr="007572A4">
              <w:rPr>
                <w:rFonts w:ascii="Times New Roman" w:eastAsia="Times New Roman" w:hAnsi="Times New Roman" w:cs="Times New Roman" w:hint="eastAsia"/>
              </w:rPr>
              <w:t>e</w:t>
            </w:r>
            <w:r w:rsidRPr="007572A4">
              <w:rPr>
                <w:rFonts w:ascii="Times New Roman" w:eastAsia="Times New Roman" w:hAnsi="Times New Roman" w:cs="Times New Roman"/>
              </w:rPr>
              <w:t>lihood</w:t>
            </w:r>
          </w:p>
        </w:tc>
        <w:tc>
          <w:tcPr>
            <w:tcW w:w="249" w:type="dxa"/>
            <w:vAlign w:val="center"/>
          </w:tcPr>
          <w:p w14:paraId="3C7FE9C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816C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 xml:space="preserve">No. model </w:t>
            </w:r>
            <w:r w:rsidRPr="007572A4">
              <w:rPr>
                <w:rFonts w:ascii="Times New Roman" w:eastAsia="Times New Roman" w:hAnsi="Times New Roman" w:cs="Times New Roman"/>
              </w:rPr>
              <w:br/>
              <w:t>parameters</w:t>
            </w:r>
          </w:p>
        </w:tc>
        <w:tc>
          <w:tcPr>
            <w:tcW w:w="250" w:type="dxa"/>
            <w:vAlign w:val="center"/>
          </w:tcPr>
          <w:p w14:paraId="0CCE1BC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C21B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*</w:t>
            </w:r>
            <m:oMath>
              <m:r>
                <w:rPr>
                  <w:rFonts w:ascii="Cambria Math" w:eastAsia="Times New Roman" w:hAnsi="Cambria Math" w:cs="Times New Roman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lik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 w:hint="eastAsia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ihood</m:t>
              </m:r>
            </m:oMath>
          </w:p>
        </w:tc>
        <w:tc>
          <w:tcPr>
            <w:tcW w:w="249" w:type="dxa"/>
            <w:vAlign w:val="center"/>
          </w:tcPr>
          <w:p w14:paraId="1E77535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DD0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90E32" w:rsidRPr="007572A4" w14:paraId="3181B562" w14:textId="77777777" w:rsidTr="00497A2D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6BC3DC3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Standard</w:t>
            </w:r>
            <w:r w:rsidRPr="007572A4">
              <w:rPr>
                <w:rFonts w:ascii="Times New Roman" w:eastAsia="Times New Roman" w:hAnsi="Times New Roman" w:cs="Times New Roman" w:hint="eastAsia"/>
                <w:b/>
                <w:bCs/>
              </w:rPr>
              <w:t xml:space="preserve"> model</w:t>
            </w:r>
          </w:p>
        </w:tc>
        <w:tc>
          <w:tcPr>
            <w:tcW w:w="230" w:type="dxa"/>
            <w:vAlign w:val="center"/>
          </w:tcPr>
          <w:p w14:paraId="53E5201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180D366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DEBCBC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69F669E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2D49115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672A20D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63A14A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D37D20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60C34AEE" w14:textId="77777777" w:rsidTr="00497A2D">
        <w:trPr>
          <w:jc w:val="center"/>
        </w:trPr>
        <w:tc>
          <w:tcPr>
            <w:tcW w:w="2006" w:type="dxa"/>
            <w:vAlign w:val="center"/>
          </w:tcPr>
          <w:p w14:paraId="58182BB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325217B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265D56D" w14:textId="27C1C8B7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06.65</w:t>
            </w:r>
          </w:p>
        </w:tc>
        <w:tc>
          <w:tcPr>
            <w:tcW w:w="249" w:type="dxa"/>
            <w:vAlign w:val="center"/>
          </w:tcPr>
          <w:p w14:paraId="67B984A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3239EA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188AB3F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C275DF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2D4C353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FA1E46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6E0400AA" w14:textId="77777777" w:rsidTr="00497A2D">
        <w:trPr>
          <w:jc w:val="center"/>
        </w:trPr>
        <w:tc>
          <w:tcPr>
            <w:tcW w:w="2006" w:type="dxa"/>
            <w:vAlign w:val="center"/>
          </w:tcPr>
          <w:p w14:paraId="3F1E89A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11942C9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C7FF4B8" w14:textId="58D6CF06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37.46</w:t>
            </w:r>
          </w:p>
        </w:tc>
        <w:tc>
          <w:tcPr>
            <w:tcW w:w="249" w:type="dxa"/>
            <w:vAlign w:val="center"/>
          </w:tcPr>
          <w:p w14:paraId="53DC42C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3FBE4B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3182922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92CDEA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4967286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586C36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51739B73" w14:textId="77777777" w:rsidTr="00497A2D">
        <w:trPr>
          <w:jc w:val="center"/>
        </w:trPr>
        <w:tc>
          <w:tcPr>
            <w:tcW w:w="2006" w:type="dxa"/>
            <w:vAlign w:val="center"/>
          </w:tcPr>
          <w:p w14:paraId="2A9A725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0220714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1A79C0C" w14:textId="6F0DB442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68.50</w:t>
            </w:r>
          </w:p>
        </w:tc>
        <w:tc>
          <w:tcPr>
            <w:tcW w:w="249" w:type="dxa"/>
            <w:vAlign w:val="center"/>
          </w:tcPr>
          <w:p w14:paraId="061A429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87A721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4C782CF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96180D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6C9920D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98D6BF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542AEBF7" w14:textId="77777777" w:rsidTr="00497A2D">
        <w:trPr>
          <w:jc w:val="center"/>
        </w:trPr>
        <w:tc>
          <w:tcPr>
            <w:tcW w:w="2006" w:type="dxa"/>
            <w:vAlign w:val="center"/>
          </w:tcPr>
          <w:p w14:paraId="5B1F77D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614691D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B5580D4" w14:textId="76AF99DA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0.81</w:t>
            </w:r>
          </w:p>
        </w:tc>
        <w:tc>
          <w:tcPr>
            <w:tcW w:w="249" w:type="dxa"/>
            <w:vAlign w:val="center"/>
          </w:tcPr>
          <w:p w14:paraId="4A3C26C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0A93B9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77602E1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FD58D4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7E99256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43D712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90E32" w:rsidRPr="007572A4" w14:paraId="2D032458" w14:textId="77777777" w:rsidTr="00497A2D">
        <w:trPr>
          <w:jc w:val="center"/>
        </w:trPr>
        <w:tc>
          <w:tcPr>
            <w:tcW w:w="2006" w:type="dxa"/>
            <w:vAlign w:val="center"/>
          </w:tcPr>
          <w:p w14:paraId="0DAB33C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7BEF2DD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1BE804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44CD2B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23D11B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6BDDAC1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220C06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D832B6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C2405E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2017663D" w14:textId="77777777" w:rsidTr="00497A2D">
        <w:trPr>
          <w:jc w:val="center"/>
        </w:trPr>
        <w:tc>
          <w:tcPr>
            <w:tcW w:w="2006" w:type="dxa"/>
            <w:vAlign w:val="center"/>
          </w:tcPr>
          <w:p w14:paraId="6C960B00" w14:textId="4A72F965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  <w:r w:rsidR="00264FD9" w:rsidRPr="007572A4">
              <w:rPr>
                <w:rFonts w:ascii="Times New Roman" w:eastAsia="Times New Roman" w:hAnsi="Times New Roman" w:cs="Times New Roman"/>
                <w:b/>
                <w:bCs/>
              </w:rPr>
              <w:t>inear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5330E05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51AF4E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632C59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4D42DF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7AF4485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887921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3FB37A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7937C6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76311F84" w14:textId="77777777" w:rsidTr="00497A2D">
        <w:trPr>
          <w:jc w:val="center"/>
        </w:trPr>
        <w:tc>
          <w:tcPr>
            <w:tcW w:w="2006" w:type="dxa"/>
            <w:vAlign w:val="center"/>
          </w:tcPr>
          <w:p w14:paraId="3CB9F33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44B3B87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DB90F11" w14:textId="77636097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38.48</w:t>
            </w:r>
          </w:p>
        </w:tc>
        <w:tc>
          <w:tcPr>
            <w:tcW w:w="249" w:type="dxa"/>
            <w:vAlign w:val="center"/>
          </w:tcPr>
          <w:p w14:paraId="7F83C47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D15A38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42308EF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BE9C132" w14:textId="6A1A794B" w:rsidR="00290E32" w:rsidRPr="007572A4" w:rsidRDefault="00150F6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63.66</w:t>
            </w:r>
          </w:p>
        </w:tc>
        <w:tc>
          <w:tcPr>
            <w:tcW w:w="249" w:type="dxa"/>
            <w:vAlign w:val="center"/>
          </w:tcPr>
          <w:p w14:paraId="31A573B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3559B3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290E32" w:rsidRPr="007572A4" w14:paraId="41786113" w14:textId="77777777" w:rsidTr="00497A2D">
        <w:trPr>
          <w:jc w:val="center"/>
        </w:trPr>
        <w:tc>
          <w:tcPr>
            <w:tcW w:w="2006" w:type="dxa"/>
            <w:vAlign w:val="center"/>
          </w:tcPr>
          <w:p w14:paraId="5592F92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026DEE5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E5C7164" w14:textId="634C113B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4B76EC9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C60010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7A133F2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F6AB96C" w14:textId="5FD091F5" w:rsidR="00290E32" w:rsidRPr="007572A4" w:rsidRDefault="00150F6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4C58409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0B3EC2D" w14:textId="7D6037BD" w:rsidR="00290E32" w:rsidRPr="007572A4" w:rsidRDefault="00150F6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3C5B9C76" w14:textId="77777777" w:rsidTr="00497A2D">
        <w:trPr>
          <w:jc w:val="center"/>
        </w:trPr>
        <w:tc>
          <w:tcPr>
            <w:tcW w:w="2006" w:type="dxa"/>
            <w:vAlign w:val="center"/>
          </w:tcPr>
          <w:p w14:paraId="4230F0F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6A981BA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868AD4D" w14:textId="3DF16362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62.84</w:t>
            </w:r>
          </w:p>
        </w:tc>
        <w:tc>
          <w:tcPr>
            <w:tcW w:w="249" w:type="dxa"/>
            <w:vAlign w:val="center"/>
          </w:tcPr>
          <w:p w14:paraId="12CD5D8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B8AF0B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4C419E6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C66D46D" w14:textId="08B508C7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1.32</w:t>
            </w:r>
          </w:p>
        </w:tc>
        <w:tc>
          <w:tcPr>
            <w:tcW w:w="249" w:type="dxa"/>
            <w:vAlign w:val="center"/>
          </w:tcPr>
          <w:p w14:paraId="5FF0088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6830B77" w14:textId="06E71D3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0</w:t>
            </w:r>
            <w:r w:rsidR="00D56B56" w:rsidRPr="007572A4">
              <w:rPr>
                <w:rFonts w:ascii="Times New Roman" w:eastAsia="Times New Roman" w:hAnsi="Times New Roman" w:cs="Times New Roman"/>
              </w:rPr>
              <w:t>03</w:t>
            </w:r>
          </w:p>
        </w:tc>
      </w:tr>
      <w:tr w:rsidR="00290E32" w:rsidRPr="007572A4" w14:paraId="679EB22E" w14:textId="77777777" w:rsidTr="00497A2D">
        <w:trPr>
          <w:jc w:val="center"/>
        </w:trPr>
        <w:tc>
          <w:tcPr>
            <w:tcW w:w="2006" w:type="dxa"/>
            <w:vAlign w:val="center"/>
          </w:tcPr>
          <w:p w14:paraId="218E389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681E4EB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DBE124D" w14:textId="7AC9DA1D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2FD0F5A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E6DE8A7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598343B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BC9461B" w14:textId="57708991" w:rsidR="00290E32" w:rsidRPr="007572A4" w:rsidRDefault="00150F6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13933B0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24B2387" w14:textId="470C09F6" w:rsidR="00290E32" w:rsidRPr="007572A4" w:rsidRDefault="00150F6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1CF97930" w14:textId="77777777" w:rsidTr="00497A2D">
        <w:trPr>
          <w:jc w:val="center"/>
        </w:trPr>
        <w:tc>
          <w:tcPr>
            <w:tcW w:w="2006" w:type="dxa"/>
            <w:vAlign w:val="center"/>
          </w:tcPr>
          <w:p w14:paraId="4E267B2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354E9AD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396517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8C020A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DB1085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6B991C5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6BE0F45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3009C8F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26FFAE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0BB608F8" w14:textId="77777777" w:rsidTr="00497A2D">
        <w:trPr>
          <w:jc w:val="center"/>
        </w:trPr>
        <w:tc>
          <w:tcPr>
            <w:tcW w:w="2006" w:type="dxa"/>
            <w:vAlign w:val="center"/>
          </w:tcPr>
          <w:p w14:paraId="29AAF74A" w14:textId="01156328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264FD9" w:rsidRPr="007572A4">
              <w:rPr>
                <w:rFonts w:ascii="Times New Roman" w:eastAsia="Times New Roman" w:hAnsi="Times New Roman" w:cs="Times New Roman"/>
                <w:b/>
                <w:bCs/>
              </w:rPr>
              <w:t>ubic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1EDD9BFD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6B6050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FEC191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F8B53A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3F144465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790A8A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53A350A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B5A212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0E32" w:rsidRPr="007572A4" w14:paraId="1565830D" w14:textId="77777777" w:rsidTr="00497A2D">
        <w:trPr>
          <w:jc w:val="center"/>
        </w:trPr>
        <w:tc>
          <w:tcPr>
            <w:tcW w:w="2006" w:type="dxa"/>
            <w:vAlign w:val="center"/>
          </w:tcPr>
          <w:p w14:paraId="6182CFF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7271D1BB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387F550" w14:textId="75BF7B5D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39.52</w:t>
            </w:r>
          </w:p>
        </w:tc>
        <w:tc>
          <w:tcPr>
            <w:tcW w:w="249" w:type="dxa"/>
            <w:vAlign w:val="center"/>
          </w:tcPr>
          <w:p w14:paraId="61DAB3A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E2A4930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5746692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33D48F9" w14:textId="52FD3DAF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249" w:type="dxa"/>
            <w:vAlign w:val="center"/>
          </w:tcPr>
          <w:p w14:paraId="212554B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02EFB25" w14:textId="5B89FC2D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</w:t>
            </w:r>
            <w:r w:rsidR="00D56B56" w:rsidRPr="007572A4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290E32" w:rsidRPr="007572A4" w14:paraId="2B5C0140" w14:textId="77777777" w:rsidTr="00497A2D">
        <w:trPr>
          <w:jc w:val="center"/>
        </w:trPr>
        <w:tc>
          <w:tcPr>
            <w:tcW w:w="2006" w:type="dxa"/>
            <w:vAlign w:val="center"/>
          </w:tcPr>
          <w:p w14:paraId="72613D9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1783FE8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DC95272" w14:textId="1CD7FA34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36.49</w:t>
            </w:r>
          </w:p>
        </w:tc>
        <w:tc>
          <w:tcPr>
            <w:tcW w:w="249" w:type="dxa"/>
            <w:vAlign w:val="center"/>
          </w:tcPr>
          <w:p w14:paraId="6F6CB67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8A1691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2348B00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695EA3D" w14:textId="372AC05E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3047FD0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4C1D6D8" w14:textId="7ECCBF50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90E32" w:rsidRPr="007572A4" w14:paraId="79857163" w14:textId="77777777" w:rsidTr="00497A2D">
        <w:trPr>
          <w:jc w:val="center"/>
        </w:trPr>
        <w:tc>
          <w:tcPr>
            <w:tcW w:w="2006" w:type="dxa"/>
            <w:vAlign w:val="center"/>
          </w:tcPr>
          <w:p w14:paraId="03A8B37E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79FAA7EF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00980C0" w14:textId="18B567F6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62.84</w:t>
            </w:r>
          </w:p>
        </w:tc>
        <w:tc>
          <w:tcPr>
            <w:tcW w:w="249" w:type="dxa"/>
            <w:vAlign w:val="center"/>
          </w:tcPr>
          <w:p w14:paraId="279D0238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D6AE839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195BB04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6D870210" w14:textId="7A64AA81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9" w:type="dxa"/>
            <w:vAlign w:val="center"/>
          </w:tcPr>
          <w:p w14:paraId="6F671154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6010A48C" w14:textId="648C46F1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90E32" w:rsidRPr="007572A4" w14:paraId="6A03458F" w14:textId="77777777" w:rsidTr="00497A2D">
        <w:trPr>
          <w:jc w:val="center"/>
        </w:trPr>
        <w:tc>
          <w:tcPr>
            <w:tcW w:w="2006" w:type="dxa"/>
            <w:vAlign w:val="center"/>
          </w:tcPr>
          <w:p w14:paraId="0F5BDDB3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5254E3E2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1DB7365C" w14:textId="68783EA4" w:rsidR="00290E32" w:rsidRPr="007572A4" w:rsidRDefault="00144D94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18AD386C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85A4846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4A937261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597E1FC" w14:textId="370A1E0A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7EC545DA" w14:textId="77777777" w:rsidR="00290E32" w:rsidRPr="007572A4" w:rsidRDefault="00290E32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115BD12" w14:textId="1DC61B78" w:rsidR="00290E32" w:rsidRPr="007572A4" w:rsidRDefault="00D56B56" w:rsidP="00497A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41A21648" w14:textId="482F7787" w:rsidR="00E97ADE" w:rsidRPr="007572A4" w:rsidRDefault="008364A9" w:rsidP="00E97AD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</w:rPr>
        <w:t xml:space="preserve">P-values for the linear model were based on comparison of linear reaction norm model with standard model. P-values for the cubic spline model were based on comparison of cubic spline reaction norm model with the linear reaction norm model. FinCLg: challenge load derived from the growth rate </w:t>
      </w:r>
      <w:r w:rsidR="00E748D8" w:rsidRPr="007572A4">
        <w:rPr>
          <w:rFonts w:ascii="Times New Roman" w:eastAsia="Times New Roman" w:hAnsi="Times New Roman" w:cs="Times New Roman"/>
        </w:rPr>
        <w:t>in</w:t>
      </w:r>
      <w:r w:rsidRPr="007572A4">
        <w:rPr>
          <w:rFonts w:ascii="Times New Roman" w:eastAsia="Times New Roman" w:hAnsi="Times New Roman" w:cs="Times New Roman"/>
        </w:rPr>
        <w:t xml:space="preserve"> the early finisher; </w:t>
      </w:r>
      <w:r w:rsidR="00E97ADE" w:rsidRPr="007572A4">
        <w:rPr>
          <w:rFonts w:ascii="Times New Roman" w:eastAsia="Times New Roman" w:hAnsi="Times New Roman" w:cs="Times New Roman"/>
        </w:rPr>
        <w:t>cNurADG: growth rate in the challenge nursery; FinADG: growth rate in the finisher; cNurTRT: medical treatment rate in the challenge nursery; AllTRT: medical treatment rate across the challenge nursery and finisher</w:t>
      </w:r>
    </w:p>
    <w:p w14:paraId="0C5C7BA4" w14:textId="77777777" w:rsidR="00A3138A" w:rsidRPr="007572A4" w:rsidRDefault="00A3138A">
      <w:pPr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  <w:b/>
          <w:bCs/>
        </w:rPr>
        <w:br w:type="page"/>
      </w:r>
    </w:p>
    <w:p w14:paraId="4305DF03" w14:textId="22C22043" w:rsidR="00234BC2" w:rsidRPr="00930086" w:rsidRDefault="00234BC2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930086">
        <w:rPr>
          <w:rFonts w:ascii="Times New Roman" w:eastAsia="Times New Roman" w:hAnsi="Times New Roman" w:cs="Times New Roman"/>
          <w:b/>
        </w:rPr>
        <w:lastRenderedPageBreak/>
        <w:t>Table S</w:t>
      </w:r>
      <w:r w:rsidR="00290E32" w:rsidRPr="00930086">
        <w:rPr>
          <w:rFonts w:ascii="Times New Roman" w:eastAsia="Times New Roman" w:hAnsi="Times New Roman" w:cs="Times New Roman"/>
          <w:b/>
        </w:rPr>
        <w:t>5</w:t>
      </w:r>
      <w:r w:rsidRPr="00930086">
        <w:rPr>
          <w:rFonts w:ascii="Times New Roman" w:eastAsia="Times New Roman" w:hAnsi="Times New Roman" w:cs="Times New Roman"/>
          <w:b/>
        </w:rPr>
        <w:t xml:space="preserve">. Comparison of </w:t>
      </w:r>
      <w:r w:rsidR="00172D0B" w:rsidRPr="00930086">
        <w:rPr>
          <w:rFonts w:ascii="Times New Roman" w:eastAsia="Times New Roman" w:hAnsi="Times New Roman" w:cs="Times New Roman"/>
          <w:b/>
        </w:rPr>
        <w:t xml:space="preserve">the </w:t>
      </w:r>
      <w:r w:rsidR="008364A9" w:rsidRPr="00930086">
        <w:rPr>
          <w:rFonts w:ascii="Times New Roman" w:eastAsia="Times New Roman" w:hAnsi="Times New Roman" w:cs="Times New Roman"/>
          <w:b/>
        </w:rPr>
        <w:t>linear and cubic spline reaction norm</w:t>
      </w:r>
      <w:r w:rsidRPr="00930086">
        <w:rPr>
          <w:rFonts w:ascii="Times New Roman" w:eastAsia="Times New Roman" w:hAnsi="Times New Roman" w:cs="Times New Roman"/>
          <w:b/>
        </w:rPr>
        <w:t xml:space="preserve"> model using CLg</w:t>
      </w:r>
    </w:p>
    <w:tbl>
      <w:tblPr>
        <w:tblStyle w:val="TableGrid"/>
        <w:tblW w:w="9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30"/>
        <w:gridCol w:w="1527"/>
        <w:gridCol w:w="249"/>
        <w:gridCol w:w="1510"/>
        <w:gridCol w:w="250"/>
        <w:gridCol w:w="1968"/>
        <w:gridCol w:w="249"/>
        <w:gridCol w:w="1269"/>
      </w:tblGrid>
      <w:tr w:rsidR="00234BC2" w:rsidRPr="007572A4" w14:paraId="356F71D0" w14:textId="77777777" w:rsidTr="00234BC2">
        <w:trPr>
          <w:jc w:val="center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9482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30" w:type="dxa"/>
            <w:vAlign w:val="center"/>
          </w:tcPr>
          <w:p w14:paraId="3D613C9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E001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loglik</w:t>
            </w:r>
            <w:r w:rsidRPr="007572A4">
              <w:rPr>
                <w:rFonts w:ascii="Times New Roman" w:eastAsia="Times New Roman" w:hAnsi="Times New Roman" w:cs="Times New Roman" w:hint="eastAsia"/>
              </w:rPr>
              <w:t>e</w:t>
            </w:r>
            <w:r w:rsidRPr="007572A4">
              <w:rPr>
                <w:rFonts w:ascii="Times New Roman" w:eastAsia="Times New Roman" w:hAnsi="Times New Roman" w:cs="Times New Roman"/>
              </w:rPr>
              <w:t>lihood</w:t>
            </w:r>
          </w:p>
        </w:tc>
        <w:tc>
          <w:tcPr>
            <w:tcW w:w="249" w:type="dxa"/>
            <w:vAlign w:val="center"/>
          </w:tcPr>
          <w:p w14:paraId="6F37262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FD3A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 xml:space="preserve">No. model </w:t>
            </w:r>
            <w:r w:rsidRPr="007572A4">
              <w:rPr>
                <w:rFonts w:ascii="Times New Roman" w:eastAsia="Times New Roman" w:hAnsi="Times New Roman" w:cs="Times New Roman"/>
              </w:rPr>
              <w:br/>
              <w:t>parameters</w:t>
            </w:r>
          </w:p>
        </w:tc>
        <w:tc>
          <w:tcPr>
            <w:tcW w:w="250" w:type="dxa"/>
            <w:vAlign w:val="center"/>
          </w:tcPr>
          <w:p w14:paraId="27268E2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064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2*</w:t>
            </w:r>
            <m:oMath>
              <m:r>
                <w:rPr>
                  <w:rFonts w:ascii="Cambria Math" w:eastAsia="Times New Roman" w:hAnsi="Cambria Math" w:cs="Times New Roman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oglik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 w:hint="eastAsia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lihood</m:t>
              </m:r>
            </m:oMath>
          </w:p>
        </w:tc>
        <w:tc>
          <w:tcPr>
            <w:tcW w:w="249" w:type="dxa"/>
            <w:vAlign w:val="center"/>
          </w:tcPr>
          <w:p w14:paraId="538657D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3CE5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34BC2" w:rsidRPr="007572A4" w14:paraId="728277FE" w14:textId="77777777" w:rsidTr="00234BC2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0F6E17B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Standard</w:t>
            </w:r>
            <w:r w:rsidRPr="007572A4">
              <w:rPr>
                <w:rFonts w:ascii="Times New Roman" w:eastAsia="Times New Roman" w:hAnsi="Times New Roman" w:cs="Times New Roman" w:hint="eastAsia"/>
                <w:b/>
                <w:bCs/>
              </w:rPr>
              <w:t xml:space="preserve"> model</w:t>
            </w:r>
          </w:p>
        </w:tc>
        <w:tc>
          <w:tcPr>
            <w:tcW w:w="230" w:type="dxa"/>
            <w:vAlign w:val="center"/>
          </w:tcPr>
          <w:p w14:paraId="0D90E1E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A3768F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0AC34E0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19480F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392530B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62CACF4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197E79D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415C71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3BB16C14" w14:textId="77777777" w:rsidTr="00234BC2">
        <w:trPr>
          <w:jc w:val="center"/>
        </w:trPr>
        <w:tc>
          <w:tcPr>
            <w:tcW w:w="2006" w:type="dxa"/>
            <w:vAlign w:val="center"/>
          </w:tcPr>
          <w:p w14:paraId="12423A8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11CCB64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757A463E" w14:textId="1EB51361" w:rsidR="00234BC2" w:rsidRPr="007572A4" w:rsidRDefault="0040096D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10.40</w:t>
            </w:r>
          </w:p>
        </w:tc>
        <w:tc>
          <w:tcPr>
            <w:tcW w:w="249" w:type="dxa"/>
            <w:vAlign w:val="center"/>
          </w:tcPr>
          <w:p w14:paraId="6EE5A10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A60322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5772136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E5F70F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3E7EB5E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E158C3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658DF296" w14:textId="77777777" w:rsidTr="00234BC2">
        <w:trPr>
          <w:jc w:val="center"/>
        </w:trPr>
        <w:tc>
          <w:tcPr>
            <w:tcW w:w="2006" w:type="dxa"/>
            <w:vAlign w:val="center"/>
          </w:tcPr>
          <w:p w14:paraId="208C216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3AE9E94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AA6E42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029.62</w:t>
            </w:r>
          </w:p>
        </w:tc>
        <w:tc>
          <w:tcPr>
            <w:tcW w:w="249" w:type="dxa"/>
            <w:vAlign w:val="center"/>
          </w:tcPr>
          <w:p w14:paraId="2F8B1E6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7195F4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73682FA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EF9213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367C051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EDBE93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71BEAF77" w14:textId="77777777" w:rsidTr="00234BC2">
        <w:trPr>
          <w:jc w:val="center"/>
        </w:trPr>
        <w:tc>
          <w:tcPr>
            <w:tcW w:w="2006" w:type="dxa"/>
            <w:vAlign w:val="center"/>
          </w:tcPr>
          <w:p w14:paraId="11A0530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4E9D70D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08FF687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65.79</w:t>
            </w:r>
          </w:p>
        </w:tc>
        <w:tc>
          <w:tcPr>
            <w:tcW w:w="249" w:type="dxa"/>
            <w:vAlign w:val="center"/>
          </w:tcPr>
          <w:p w14:paraId="4956533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FC396F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5D8237D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67A6592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73B7F42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31E701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3B2D2D88" w14:textId="77777777" w:rsidTr="00234BC2">
        <w:trPr>
          <w:jc w:val="center"/>
        </w:trPr>
        <w:tc>
          <w:tcPr>
            <w:tcW w:w="2006" w:type="dxa"/>
            <w:vAlign w:val="center"/>
          </w:tcPr>
          <w:p w14:paraId="3B5E605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2EA2CA0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362DB2B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6.01</w:t>
            </w:r>
          </w:p>
        </w:tc>
        <w:tc>
          <w:tcPr>
            <w:tcW w:w="249" w:type="dxa"/>
            <w:vAlign w:val="center"/>
          </w:tcPr>
          <w:p w14:paraId="122D91C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93DAEA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0" w:type="dxa"/>
            <w:vAlign w:val="center"/>
          </w:tcPr>
          <w:p w14:paraId="4E62C53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E359D6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49" w:type="dxa"/>
            <w:vAlign w:val="center"/>
          </w:tcPr>
          <w:p w14:paraId="29E3ABD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E443EE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4BC2" w:rsidRPr="007572A4" w14:paraId="19285158" w14:textId="77777777" w:rsidTr="00234BC2">
        <w:trPr>
          <w:jc w:val="center"/>
        </w:trPr>
        <w:tc>
          <w:tcPr>
            <w:tcW w:w="2006" w:type="dxa"/>
            <w:vAlign w:val="center"/>
          </w:tcPr>
          <w:p w14:paraId="4F38948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48A7860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DCE1CE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73799A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B0E0C9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250682F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5DAB30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32127B4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A0FBF3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195A698E" w14:textId="77777777" w:rsidTr="00234BC2">
        <w:trPr>
          <w:jc w:val="center"/>
        </w:trPr>
        <w:tc>
          <w:tcPr>
            <w:tcW w:w="2006" w:type="dxa"/>
            <w:vAlign w:val="center"/>
          </w:tcPr>
          <w:p w14:paraId="3AC549B4" w14:textId="1659E466" w:rsidR="00234BC2" w:rsidRPr="007572A4" w:rsidRDefault="008364A9" w:rsidP="00234B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Linear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3DA942B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171A63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002AB9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17D229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58A3A0F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1862F57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277029A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4FBC25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5B443DD3" w14:textId="77777777" w:rsidTr="00234BC2">
        <w:trPr>
          <w:jc w:val="center"/>
        </w:trPr>
        <w:tc>
          <w:tcPr>
            <w:tcW w:w="2006" w:type="dxa"/>
            <w:vAlign w:val="center"/>
          </w:tcPr>
          <w:p w14:paraId="3C90350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034FB34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39D5AD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31.54</w:t>
            </w:r>
          </w:p>
        </w:tc>
        <w:tc>
          <w:tcPr>
            <w:tcW w:w="249" w:type="dxa"/>
            <w:vAlign w:val="center"/>
          </w:tcPr>
          <w:p w14:paraId="66B214B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8D0921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548109E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566517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2.28</w:t>
            </w:r>
          </w:p>
        </w:tc>
        <w:tc>
          <w:tcPr>
            <w:tcW w:w="249" w:type="dxa"/>
            <w:vAlign w:val="center"/>
          </w:tcPr>
          <w:p w14:paraId="71510F6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DCA0C3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234BC2" w:rsidRPr="007572A4" w14:paraId="09AF7A88" w14:textId="77777777" w:rsidTr="00234BC2">
        <w:trPr>
          <w:jc w:val="center"/>
        </w:trPr>
        <w:tc>
          <w:tcPr>
            <w:tcW w:w="2006" w:type="dxa"/>
            <w:vAlign w:val="center"/>
          </w:tcPr>
          <w:p w14:paraId="6404B44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2385AFF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ABD315C" w14:textId="44D15D5C" w:rsidR="00234BC2" w:rsidRPr="007572A4" w:rsidRDefault="0040096D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271B75F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389022E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1A25982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F4B9452" w14:textId="663BBB44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0185DA7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719F3ED" w14:textId="5BA0E2CC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34BC2" w:rsidRPr="007572A4" w14:paraId="46B5343A" w14:textId="77777777" w:rsidTr="00234BC2">
        <w:trPr>
          <w:jc w:val="center"/>
        </w:trPr>
        <w:tc>
          <w:tcPr>
            <w:tcW w:w="2006" w:type="dxa"/>
            <w:vAlign w:val="center"/>
          </w:tcPr>
          <w:p w14:paraId="2BFC719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0E9D5B5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45C61FB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61.21</w:t>
            </w:r>
          </w:p>
        </w:tc>
        <w:tc>
          <w:tcPr>
            <w:tcW w:w="249" w:type="dxa"/>
            <w:vAlign w:val="center"/>
          </w:tcPr>
          <w:p w14:paraId="5CBC72E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4911D5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0E1EDA5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50AADF4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9.16</w:t>
            </w:r>
          </w:p>
        </w:tc>
        <w:tc>
          <w:tcPr>
            <w:tcW w:w="249" w:type="dxa"/>
            <w:vAlign w:val="center"/>
          </w:tcPr>
          <w:p w14:paraId="4644459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42E7E6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34BC2" w:rsidRPr="007572A4" w14:paraId="06D0E3D5" w14:textId="77777777" w:rsidTr="00234BC2">
        <w:trPr>
          <w:jc w:val="center"/>
        </w:trPr>
        <w:tc>
          <w:tcPr>
            <w:tcW w:w="2006" w:type="dxa"/>
            <w:vAlign w:val="center"/>
          </w:tcPr>
          <w:p w14:paraId="30A16EF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3C2B923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E9410B4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842.40</w:t>
            </w:r>
          </w:p>
        </w:tc>
        <w:tc>
          <w:tcPr>
            <w:tcW w:w="249" w:type="dxa"/>
            <w:vAlign w:val="center"/>
          </w:tcPr>
          <w:p w14:paraId="4151BE5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800715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0" w:type="dxa"/>
            <w:vAlign w:val="center"/>
          </w:tcPr>
          <w:p w14:paraId="4409E17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4A1C570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7.22</w:t>
            </w:r>
          </w:p>
        </w:tc>
        <w:tc>
          <w:tcPr>
            <w:tcW w:w="249" w:type="dxa"/>
            <w:vAlign w:val="center"/>
          </w:tcPr>
          <w:p w14:paraId="3C442AA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1E24DA2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234BC2" w:rsidRPr="007572A4" w14:paraId="2891FDBC" w14:textId="77777777" w:rsidTr="00234BC2">
        <w:trPr>
          <w:jc w:val="center"/>
        </w:trPr>
        <w:tc>
          <w:tcPr>
            <w:tcW w:w="2006" w:type="dxa"/>
            <w:vAlign w:val="center"/>
          </w:tcPr>
          <w:p w14:paraId="16C10C9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" w:type="dxa"/>
            <w:vAlign w:val="center"/>
          </w:tcPr>
          <w:p w14:paraId="070BD44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6BDB1A6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4F8FE7B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EB9F1B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1E7B9C5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72A077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726DCAE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90DFC3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00663C68" w14:textId="77777777" w:rsidTr="00234BC2">
        <w:trPr>
          <w:jc w:val="center"/>
        </w:trPr>
        <w:tc>
          <w:tcPr>
            <w:tcW w:w="2006" w:type="dxa"/>
            <w:vAlign w:val="center"/>
          </w:tcPr>
          <w:p w14:paraId="03BFE5D9" w14:textId="4C43A08B" w:rsidR="00234BC2" w:rsidRPr="007572A4" w:rsidRDefault="008364A9" w:rsidP="00234B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72A4">
              <w:rPr>
                <w:rFonts w:ascii="Times New Roman" w:eastAsia="Times New Roman" w:hAnsi="Times New Roman" w:cs="Times New Roman"/>
                <w:b/>
                <w:bCs/>
              </w:rPr>
              <w:t>Cubic</w:t>
            </w:r>
            <w:r w:rsidR="00B442D2" w:rsidRPr="007572A4">
              <w:rPr>
                <w:rFonts w:ascii="Times New Roman" w:eastAsia="Times New Roman" w:hAnsi="Times New Roman" w:cs="Times New Roman"/>
                <w:b/>
                <w:bCs/>
              </w:rPr>
              <w:t xml:space="preserve"> RN</w:t>
            </w:r>
          </w:p>
        </w:tc>
        <w:tc>
          <w:tcPr>
            <w:tcW w:w="230" w:type="dxa"/>
            <w:vAlign w:val="center"/>
          </w:tcPr>
          <w:p w14:paraId="73E1736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B15DBE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00A2663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1382D6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" w:type="dxa"/>
            <w:vAlign w:val="center"/>
          </w:tcPr>
          <w:p w14:paraId="13320DE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024C1B55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" w:type="dxa"/>
            <w:vAlign w:val="center"/>
          </w:tcPr>
          <w:p w14:paraId="3CC1392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5BB9C27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34BC2" w:rsidRPr="007572A4" w14:paraId="471094CD" w14:textId="77777777" w:rsidTr="00234BC2">
        <w:trPr>
          <w:jc w:val="center"/>
        </w:trPr>
        <w:tc>
          <w:tcPr>
            <w:tcW w:w="2006" w:type="dxa"/>
            <w:vAlign w:val="center"/>
          </w:tcPr>
          <w:p w14:paraId="6D2807D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ADG</w:t>
            </w:r>
          </w:p>
        </w:tc>
        <w:tc>
          <w:tcPr>
            <w:tcW w:w="230" w:type="dxa"/>
            <w:vAlign w:val="center"/>
          </w:tcPr>
          <w:p w14:paraId="33C1CDC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D00FBBA" w14:textId="42699B8E" w:rsidR="00234BC2" w:rsidRPr="007572A4" w:rsidRDefault="00144D94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4731.81</w:t>
            </w:r>
          </w:p>
        </w:tc>
        <w:tc>
          <w:tcPr>
            <w:tcW w:w="249" w:type="dxa"/>
            <w:vAlign w:val="center"/>
          </w:tcPr>
          <w:p w14:paraId="19C5E8A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87A756D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6CF7C9F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790CBE4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49" w:type="dxa"/>
            <w:vAlign w:val="center"/>
          </w:tcPr>
          <w:p w14:paraId="78EBD19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09D4E2E1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34BC2" w:rsidRPr="007572A4" w14:paraId="743D74AB" w14:textId="77777777" w:rsidTr="00234BC2">
        <w:trPr>
          <w:jc w:val="center"/>
        </w:trPr>
        <w:tc>
          <w:tcPr>
            <w:tcW w:w="2006" w:type="dxa"/>
            <w:vAlign w:val="center"/>
          </w:tcPr>
          <w:p w14:paraId="622945C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FinADG</w:t>
            </w:r>
          </w:p>
        </w:tc>
        <w:tc>
          <w:tcPr>
            <w:tcW w:w="230" w:type="dxa"/>
            <w:vAlign w:val="center"/>
          </w:tcPr>
          <w:p w14:paraId="6465C95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FE8F7DA" w14:textId="67E07F42" w:rsidR="00234BC2" w:rsidRPr="007572A4" w:rsidRDefault="0040096D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17792E5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EF40977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131BDAB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2EA393ED" w14:textId="1E817295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546EA9F6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347B2B6B" w14:textId="4D63030B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34BC2" w:rsidRPr="007572A4" w14:paraId="30366E57" w14:textId="77777777" w:rsidTr="00234BC2">
        <w:trPr>
          <w:jc w:val="center"/>
        </w:trPr>
        <w:tc>
          <w:tcPr>
            <w:tcW w:w="2006" w:type="dxa"/>
            <w:vAlign w:val="center"/>
          </w:tcPr>
          <w:p w14:paraId="74B1CB4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cNurTRT</w:t>
            </w:r>
          </w:p>
        </w:tc>
        <w:tc>
          <w:tcPr>
            <w:tcW w:w="230" w:type="dxa"/>
            <w:vAlign w:val="center"/>
          </w:tcPr>
          <w:p w14:paraId="63D0C9CC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5BDA70F2" w14:textId="68F32EAE" w:rsidR="00234BC2" w:rsidRPr="007572A4" w:rsidRDefault="00144D94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-1561.21</w:t>
            </w:r>
          </w:p>
        </w:tc>
        <w:tc>
          <w:tcPr>
            <w:tcW w:w="249" w:type="dxa"/>
            <w:vAlign w:val="center"/>
          </w:tcPr>
          <w:p w14:paraId="662BEBF2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3E07A2AB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45F8485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60FC4A15" w14:textId="2FCD3448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9" w:type="dxa"/>
            <w:vAlign w:val="center"/>
          </w:tcPr>
          <w:p w14:paraId="49B2F9F8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722C7FF9" w14:textId="61B532FF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34BC2" w:rsidRPr="007572A4" w14:paraId="7575171F" w14:textId="77777777" w:rsidTr="00234BC2">
        <w:trPr>
          <w:jc w:val="center"/>
        </w:trPr>
        <w:tc>
          <w:tcPr>
            <w:tcW w:w="2006" w:type="dxa"/>
            <w:vAlign w:val="center"/>
          </w:tcPr>
          <w:p w14:paraId="3333D540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AllTRT</w:t>
            </w:r>
          </w:p>
        </w:tc>
        <w:tc>
          <w:tcPr>
            <w:tcW w:w="230" w:type="dxa"/>
            <w:vAlign w:val="center"/>
          </w:tcPr>
          <w:p w14:paraId="6688C353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dxa"/>
            <w:vAlign w:val="center"/>
          </w:tcPr>
          <w:p w14:paraId="27BA4782" w14:textId="1C205244" w:rsidR="00234BC2" w:rsidRPr="007572A4" w:rsidRDefault="0040096D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3055FF7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E36961A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0" w:type="dxa"/>
            <w:vAlign w:val="center"/>
          </w:tcPr>
          <w:p w14:paraId="3F2958C9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  <w:vAlign w:val="center"/>
          </w:tcPr>
          <w:p w14:paraId="303FDBE1" w14:textId="6BEE16BC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49" w:type="dxa"/>
            <w:vAlign w:val="center"/>
          </w:tcPr>
          <w:p w14:paraId="1CE31DCF" w14:textId="77777777" w:rsidR="00234BC2" w:rsidRPr="007572A4" w:rsidRDefault="00234B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  <w:vAlign w:val="center"/>
          </w:tcPr>
          <w:p w14:paraId="4FFB4439" w14:textId="7B6DE5EA" w:rsidR="00234BC2" w:rsidRPr="007572A4" w:rsidRDefault="00E62DC2" w:rsidP="00234B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72A4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73F2C1E8" w14:textId="2636D108" w:rsidR="00234BC2" w:rsidRPr="009E5FD0" w:rsidRDefault="008364A9" w:rsidP="008364A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7572A4">
        <w:rPr>
          <w:rFonts w:ascii="Times New Roman" w:eastAsia="Times New Roman" w:hAnsi="Times New Roman" w:cs="Times New Roman"/>
        </w:rPr>
        <w:t xml:space="preserve">P-values for the linear model were based on comparison of linear reaction norm model with standard model. P-values for the cubic spline model were based on comparison of cubic spline reaction norm model with the linear reaction norm model. CLg: challenge load derived from the growth rate from both the challenge nursery and early finisher; </w:t>
      </w:r>
      <w:r w:rsidR="00E97ADE" w:rsidRPr="007572A4">
        <w:rPr>
          <w:rFonts w:ascii="Times New Roman" w:eastAsia="Times New Roman" w:hAnsi="Times New Roman" w:cs="Times New Roman"/>
        </w:rPr>
        <w:t>cNurADG: growth rate in the challenge nursery; FinADG: growth rate in the finisher; cNurTRT: medical treatment rate in the challenge nursery; AllTRT: medical treatment rate across the challenge nursery and finisher</w:t>
      </w:r>
    </w:p>
    <w:sectPr w:rsidR="00234BC2" w:rsidRPr="009E5FD0" w:rsidSect="00584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D8BAC" w14:textId="77777777" w:rsidR="00762FF5" w:rsidRDefault="00762FF5" w:rsidP="00410451">
      <w:r>
        <w:separator/>
      </w:r>
    </w:p>
  </w:endnote>
  <w:endnote w:type="continuationSeparator" w:id="0">
    <w:p w14:paraId="0B3B0BA4" w14:textId="77777777" w:rsidR="00762FF5" w:rsidRDefault="00762FF5" w:rsidP="00410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33FF3" w14:textId="77777777" w:rsidR="00762FF5" w:rsidRDefault="00762FF5" w:rsidP="00410451">
      <w:r>
        <w:separator/>
      </w:r>
    </w:p>
  </w:footnote>
  <w:footnote w:type="continuationSeparator" w:id="0">
    <w:p w14:paraId="4C2346E1" w14:textId="77777777" w:rsidR="00762FF5" w:rsidRDefault="00762FF5" w:rsidP="00410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removePersonalInformation/>
  <w:hideSpellingErrors/>
  <w:hideGrammaticalErrors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A9E"/>
    <w:rsid w:val="00001120"/>
    <w:rsid w:val="000011AE"/>
    <w:rsid w:val="0000215A"/>
    <w:rsid w:val="00004A9F"/>
    <w:rsid w:val="0000597C"/>
    <w:rsid w:val="000113ED"/>
    <w:rsid w:val="00012E25"/>
    <w:rsid w:val="000144F2"/>
    <w:rsid w:val="00014BD9"/>
    <w:rsid w:val="00015630"/>
    <w:rsid w:val="000209ED"/>
    <w:rsid w:val="00021765"/>
    <w:rsid w:val="00025740"/>
    <w:rsid w:val="00026BBB"/>
    <w:rsid w:val="00030DA0"/>
    <w:rsid w:val="00033730"/>
    <w:rsid w:val="00035DA2"/>
    <w:rsid w:val="000412B6"/>
    <w:rsid w:val="00041C7D"/>
    <w:rsid w:val="00044C15"/>
    <w:rsid w:val="0004770E"/>
    <w:rsid w:val="00047AC0"/>
    <w:rsid w:val="00052269"/>
    <w:rsid w:val="00052723"/>
    <w:rsid w:val="00052DF3"/>
    <w:rsid w:val="00053BBB"/>
    <w:rsid w:val="000545C2"/>
    <w:rsid w:val="00055AFA"/>
    <w:rsid w:val="00061387"/>
    <w:rsid w:val="00062446"/>
    <w:rsid w:val="00063A2E"/>
    <w:rsid w:val="0007109A"/>
    <w:rsid w:val="00072121"/>
    <w:rsid w:val="00073CAE"/>
    <w:rsid w:val="00080F87"/>
    <w:rsid w:val="000832D5"/>
    <w:rsid w:val="00087205"/>
    <w:rsid w:val="000901CE"/>
    <w:rsid w:val="00090B27"/>
    <w:rsid w:val="0009149B"/>
    <w:rsid w:val="00095507"/>
    <w:rsid w:val="000955BD"/>
    <w:rsid w:val="00095E45"/>
    <w:rsid w:val="00096DE5"/>
    <w:rsid w:val="000A0779"/>
    <w:rsid w:val="000A11EF"/>
    <w:rsid w:val="000A1BE4"/>
    <w:rsid w:val="000A289B"/>
    <w:rsid w:val="000A2B88"/>
    <w:rsid w:val="000A4ABD"/>
    <w:rsid w:val="000A65F3"/>
    <w:rsid w:val="000A6E62"/>
    <w:rsid w:val="000A73DC"/>
    <w:rsid w:val="000B0B14"/>
    <w:rsid w:val="000B0BD2"/>
    <w:rsid w:val="000B0EE8"/>
    <w:rsid w:val="000B5692"/>
    <w:rsid w:val="000B77CF"/>
    <w:rsid w:val="000C3160"/>
    <w:rsid w:val="000C4B8B"/>
    <w:rsid w:val="000C502A"/>
    <w:rsid w:val="000C5505"/>
    <w:rsid w:val="000C6F67"/>
    <w:rsid w:val="000C78F8"/>
    <w:rsid w:val="000D074C"/>
    <w:rsid w:val="000D0E1E"/>
    <w:rsid w:val="000D222F"/>
    <w:rsid w:val="000D2C88"/>
    <w:rsid w:val="000D4EFF"/>
    <w:rsid w:val="000D534B"/>
    <w:rsid w:val="000E2B57"/>
    <w:rsid w:val="000E51DF"/>
    <w:rsid w:val="000E5812"/>
    <w:rsid w:val="000E6242"/>
    <w:rsid w:val="000E7401"/>
    <w:rsid w:val="000F0A5E"/>
    <w:rsid w:val="000F6301"/>
    <w:rsid w:val="000F6D7B"/>
    <w:rsid w:val="00100F7D"/>
    <w:rsid w:val="001025A8"/>
    <w:rsid w:val="001043C6"/>
    <w:rsid w:val="00104A91"/>
    <w:rsid w:val="0010604A"/>
    <w:rsid w:val="00110E46"/>
    <w:rsid w:val="001113B9"/>
    <w:rsid w:val="001135A4"/>
    <w:rsid w:val="00113B46"/>
    <w:rsid w:val="0011458D"/>
    <w:rsid w:val="00114F01"/>
    <w:rsid w:val="00117AB0"/>
    <w:rsid w:val="00120912"/>
    <w:rsid w:val="00120B47"/>
    <w:rsid w:val="00120BAA"/>
    <w:rsid w:val="00122E74"/>
    <w:rsid w:val="00125336"/>
    <w:rsid w:val="001258E0"/>
    <w:rsid w:val="00131D40"/>
    <w:rsid w:val="00131F76"/>
    <w:rsid w:val="00131FC7"/>
    <w:rsid w:val="00134973"/>
    <w:rsid w:val="00134A1E"/>
    <w:rsid w:val="00136147"/>
    <w:rsid w:val="001401BE"/>
    <w:rsid w:val="0014113A"/>
    <w:rsid w:val="00141505"/>
    <w:rsid w:val="00141BA5"/>
    <w:rsid w:val="00142FAE"/>
    <w:rsid w:val="001442FC"/>
    <w:rsid w:val="00144D94"/>
    <w:rsid w:val="00145D68"/>
    <w:rsid w:val="00150591"/>
    <w:rsid w:val="00150CAC"/>
    <w:rsid w:val="00150E7A"/>
    <w:rsid w:val="00150F66"/>
    <w:rsid w:val="00151055"/>
    <w:rsid w:val="00152077"/>
    <w:rsid w:val="00156271"/>
    <w:rsid w:val="00156793"/>
    <w:rsid w:val="00160202"/>
    <w:rsid w:val="00160E7C"/>
    <w:rsid w:val="00161C46"/>
    <w:rsid w:val="00162874"/>
    <w:rsid w:val="00162E59"/>
    <w:rsid w:val="0016459D"/>
    <w:rsid w:val="0016536C"/>
    <w:rsid w:val="001660EF"/>
    <w:rsid w:val="0017001B"/>
    <w:rsid w:val="00172220"/>
    <w:rsid w:val="00172376"/>
    <w:rsid w:val="0017244A"/>
    <w:rsid w:val="0017271F"/>
    <w:rsid w:val="0017297D"/>
    <w:rsid w:val="00172D0B"/>
    <w:rsid w:val="00173526"/>
    <w:rsid w:val="00175A90"/>
    <w:rsid w:val="00182DBE"/>
    <w:rsid w:val="00184C3E"/>
    <w:rsid w:val="00190A8A"/>
    <w:rsid w:val="00191A08"/>
    <w:rsid w:val="0019265C"/>
    <w:rsid w:val="00192BDE"/>
    <w:rsid w:val="00195915"/>
    <w:rsid w:val="001A0168"/>
    <w:rsid w:val="001A2D82"/>
    <w:rsid w:val="001A305A"/>
    <w:rsid w:val="001A4133"/>
    <w:rsid w:val="001A5B21"/>
    <w:rsid w:val="001A71B6"/>
    <w:rsid w:val="001B2D1B"/>
    <w:rsid w:val="001B2F69"/>
    <w:rsid w:val="001B37B2"/>
    <w:rsid w:val="001B41F1"/>
    <w:rsid w:val="001B51E3"/>
    <w:rsid w:val="001B6B49"/>
    <w:rsid w:val="001C17AF"/>
    <w:rsid w:val="001C1B97"/>
    <w:rsid w:val="001C2581"/>
    <w:rsid w:val="001C4061"/>
    <w:rsid w:val="001C4CE1"/>
    <w:rsid w:val="001C58C9"/>
    <w:rsid w:val="001C6216"/>
    <w:rsid w:val="001D1824"/>
    <w:rsid w:val="001D1B2A"/>
    <w:rsid w:val="001D2BD5"/>
    <w:rsid w:val="001D538D"/>
    <w:rsid w:val="001D6460"/>
    <w:rsid w:val="001E0A87"/>
    <w:rsid w:val="001E34A4"/>
    <w:rsid w:val="001E7A69"/>
    <w:rsid w:val="001F03AD"/>
    <w:rsid w:val="001F136A"/>
    <w:rsid w:val="001F177A"/>
    <w:rsid w:val="001F1DD5"/>
    <w:rsid w:val="001F2466"/>
    <w:rsid w:val="001F24B5"/>
    <w:rsid w:val="001F43A4"/>
    <w:rsid w:val="001F4F21"/>
    <w:rsid w:val="001F6B56"/>
    <w:rsid w:val="00203CF6"/>
    <w:rsid w:val="002060EE"/>
    <w:rsid w:val="002077D7"/>
    <w:rsid w:val="002104B9"/>
    <w:rsid w:val="0021083C"/>
    <w:rsid w:val="002123CF"/>
    <w:rsid w:val="00212C8B"/>
    <w:rsid w:val="00213B97"/>
    <w:rsid w:val="00213E1D"/>
    <w:rsid w:val="00214555"/>
    <w:rsid w:val="00215417"/>
    <w:rsid w:val="00215A5D"/>
    <w:rsid w:val="00215BB7"/>
    <w:rsid w:val="00215C28"/>
    <w:rsid w:val="0022232F"/>
    <w:rsid w:val="00225360"/>
    <w:rsid w:val="002265DA"/>
    <w:rsid w:val="002271FB"/>
    <w:rsid w:val="00231338"/>
    <w:rsid w:val="00234BC2"/>
    <w:rsid w:val="00236EBE"/>
    <w:rsid w:val="00240325"/>
    <w:rsid w:val="002410EA"/>
    <w:rsid w:val="00243873"/>
    <w:rsid w:val="002442BA"/>
    <w:rsid w:val="0024527C"/>
    <w:rsid w:val="00245BBF"/>
    <w:rsid w:val="0024745A"/>
    <w:rsid w:val="00247D5A"/>
    <w:rsid w:val="00250ED7"/>
    <w:rsid w:val="0025150F"/>
    <w:rsid w:val="00251676"/>
    <w:rsid w:val="0025321B"/>
    <w:rsid w:val="00255EA2"/>
    <w:rsid w:val="00262808"/>
    <w:rsid w:val="00264A45"/>
    <w:rsid w:val="00264FD9"/>
    <w:rsid w:val="002651FD"/>
    <w:rsid w:val="00266909"/>
    <w:rsid w:val="002708D4"/>
    <w:rsid w:val="00272F6E"/>
    <w:rsid w:val="00273B6A"/>
    <w:rsid w:val="00274BC7"/>
    <w:rsid w:val="00275553"/>
    <w:rsid w:val="00275D9B"/>
    <w:rsid w:val="002769DD"/>
    <w:rsid w:val="002778AE"/>
    <w:rsid w:val="00281209"/>
    <w:rsid w:val="002837B5"/>
    <w:rsid w:val="00284870"/>
    <w:rsid w:val="00286B4A"/>
    <w:rsid w:val="00286E23"/>
    <w:rsid w:val="002874B3"/>
    <w:rsid w:val="00290E32"/>
    <w:rsid w:val="00291713"/>
    <w:rsid w:val="00295463"/>
    <w:rsid w:val="0029558F"/>
    <w:rsid w:val="00297CE4"/>
    <w:rsid w:val="00297DEB"/>
    <w:rsid w:val="002A4755"/>
    <w:rsid w:val="002A4E36"/>
    <w:rsid w:val="002A660A"/>
    <w:rsid w:val="002B1DAF"/>
    <w:rsid w:val="002B1F66"/>
    <w:rsid w:val="002B37D1"/>
    <w:rsid w:val="002B3B2C"/>
    <w:rsid w:val="002B4210"/>
    <w:rsid w:val="002B424A"/>
    <w:rsid w:val="002B6CFA"/>
    <w:rsid w:val="002B7EE0"/>
    <w:rsid w:val="002C0DDF"/>
    <w:rsid w:val="002C3987"/>
    <w:rsid w:val="002C4840"/>
    <w:rsid w:val="002C4DF4"/>
    <w:rsid w:val="002C6069"/>
    <w:rsid w:val="002D13D2"/>
    <w:rsid w:val="002D7525"/>
    <w:rsid w:val="002E362A"/>
    <w:rsid w:val="002E38DE"/>
    <w:rsid w:val="002E4E25"/>
    <w:rsid w:val="002E5E20"/>
    <w:rsid w:val="002E6257"/>
    <w:rsid w:val="002F2043"/>
    <w:rsid w:val="002F5350"/>
    <w:rsid w:val="002F74AB"/>
    <w:rsid w:val="00300791"/>
    <w:rsid w:val="0030114C"/>
    <w:rsid w:val="00305826"/>
    <w:rsid w:val="00305AD6"/>
    <w:rsid w:val="003071C6"/>
    <w:rsid w:val="00307A7D"/>
    <w:rsid w:val="00310852"/>
    <w:rsid w:val="00311C9F"/>
    <w:rsid w:val="00311F8E"/>
    <w:rsid w:val="003127EE"/>
    <w:rsid w:val="00317B08"/>
    <w:rsid w:val="00322CD1"/>
    <w:rsid w:val="00326280"/>
    <w:rsid w:val="00326A5E"/>
    <w:rsid w:val="003308DB"/>
    <w:rsid w:val="00331C12"/>
    <w:rsid w:val="00333ED2"/>
    <w:rsid w:val="003340C9"/>
    <w:rsid w:val="003354FF"/>
    <w:rsid w:val="00336D69"/>
    <w:rsid w:val="00337FC6"/>
    <w:rsid w:val="003405FA"/>
    <w:rsid w:val="003422A4"/>
    <w:rsid w:val="00343427"/>
    <w:rsid w:val="0034354D"/>
    <w:rsid w:val="00343DEB"/>
    <w:rsid w:val="00344256"/>
    <w:rsid w:val="003448EF"/>
    <w:rsid w:val="003513AE"/>
    <w:rsid w:val="00352B11"/>
    <w:rsid w:val="003531FA"/>
    <w:rsid w:val="00353D37"/>
    <w:rsid w:val="003549A3"/>
    <w:rsid w:val="00355F3A"/>
    <w:rsid w:val="00357C48"/>
    <w:rsid w:val="00360F63"/>
    <w:rsid w:val="00361018"/>
    <w:rsid w:val="00361370"/>
    <w:rsid w:val="00361A50"/>
    <w:rsid w:val="003622B8"/>
    <w:rsid w:val="003645C5"/>
    <w:rsid w:val="00364C6C"/>
    <w:rsid w:val="003666C8"/>
    <w:rsid w:val="00366877"/>
    <w:rsid w:val="00367FA2"/>
    <w:rsid w:val="0037013D"/>
    <w:rsid w:val="00375507"/>
    <w:rsid w:val="00375568"/>
    <w:rsid w:val="003762DE"/>
    <w:rsid w:val="0037648D"/>
    <w:rsid w:val="00377043"/>
    <w:rsid w:val="00377682"/>
    <w:rsid w:val="0038011F"/>
    <w:rsid w:val="0038166D"/>
    <w:rsid w:val="00382FC5"/>
    <w:rsid w:val="00382FE7"/>
    <w:rsid w:val="00383F99"/>
    <w:rsid w:val="00384508"/>
    <w:rsid w:val="003864A7"/>
    <w:rsid w:val="00386D55"/>
    <w:rsid w:val="003877BA"/>
    <w:rsid w:val="00387F6B"/>
    <w:rsid w:val="0039075B"/>
    <w:rsid w:val="00391935"/>
    <w:rsid w:val="00391D15"/>
    <w:rsid w:val="0039459F"/>
    <w:rsid w:val="00394767"/>
    <w:rsid w:val="0039572A"/>
    <w:rsid w:val="003A00BC"/>
    <w:rsid w:val="003A0DF3"/>
    <w:rsid w:val="003A1DF4"/>
    <w:rsid w:val="003A3E32"/>
    <w:rsid w:val="003A5A15"/>
    <w:rsid w:val="003A637E"/>
    <w:rsid w:val="003A6405"/>
    <w:rsid w:val="003A6EC2"/>
    <w:rsid w:val="003B1906"/>
    <w:rsid w:val="003B1930"/>
    <w:rsid w:val="003B2295"/>
    <w:rsid w:val="003B2AAB"/>
    <w:rsid w:val="003B3D4C"/>
    <w:rsid w:val="003B7E03"/>
    <w:rsid w:val="003C12E4"/>
    <w:rsid w:val="003C2234"/>
    <w:rsid w:val="003C288F"/>
    <w:rsid w:val="003C2F9A"/>
    <w:rsid w:val="003C3BD9"/>
    <w:rsid w:val="003C4426"/>
    <w:rsid w:val="003C66FF"/>
    <w:rsid w:val="003D0153"/>
    <w:rsid w:val="003D0D28"/>
    <w:rsid w:val="003D20C7"/>
    <w:rsid w:val="003D51B6"/>
    <w:rsid w:val="003D58F0"/>
    <w:rsid w:val="003D5FAA"/>
    <w:rsid w:val="003D6129"/>
    <w:rsid w:val="003D704E"/>
    <w:rsid w:val="003D7869"/>
    <w:rsid w:val="003E19A1"/>
    <w:rsid w:val="003E2F5B"/>
    <w:rsid w:val="003E6163"/>
    <w:rsid w:val="003E6995"/>
    <w:rsid w:val="003F1904"/>
    <w:rsid w:val="003F1AFF"/>
    <w:rsid w:val="003F2863"/>
    <w:rsid w:val="003F3FAF"/>
    <w:rsid w:val="003F4C67"/>
    <w:rsid w:val="003F78B8"/>
    <w:rsid w:val="0040096D"/>
    <w:rsid w:val="00403A9E"/>
    <w:rsid w:val="004050F3"/>
    <w:rsid w:val="00405AA3"/>
    <w:rsid w:val="0040663D"/>
    <w:rsid w:val="00410451"/>
    <w:rsid w:val="00416A79"/>
    <w:rsid w:val="00421E43"/>
    <w:rsid w:val="00421FD6"/>
    <w:rsid w:val="00422A54"/>
    <w:rsid w:val="0042667F"/>
    <w:rsid w:val="00430417"/>
    <w:rsid w:val="004312F9"/>
    <w:rsid w:val="004318C6"/>
    <w:rsid w:val="00433572"/>
    <w:rsid w:val="00434753"/>
    <w:rsid w:val="004409DC"/>
    <w:rsid w:val="00442988"/>
    <w:rsid w:val="00445376"/>
    <w:rsid w:val="004461D4"/>
    <w:rsid w:val="0045002D"/>
    <w:rsid w:val="00453AEA"/>
    <w:rsid w:val="0046074D"/>
    <w:rsid w:val="00461F40"/>
    <w:rsid w:val="00464ADE"/>
    <w:rsid w:val="004667D8"/>
    <w:rsid w:val="00466CFA"/>
    <w:rsid w:val="00467250"/>
    <w:rsid w:val="00467D89"/>
    <w:rsid w:val="004709C8"/>
    <w:rsid w:val="00471EF8"/>
    <w:rsid w:val="004736A0"/>
    <w:rsid w:val="00473B75"/>
    <w:rsid w:val="004765B0"/>
    <w:rsid w:val="00476EB3"/>
    <w:rsid w:val="00477DFF"/>
    <w:rsid w:val="0048568A"/>
    <w:rsid w:val="00487A9D"/>
    <w:rsid w:val="00490B9A"/>
    <w:rsid w:val="00490DBD"/>
    <w:rsid w:val="00490DEE"/>
    <w:rsid w:val="00491787"/>
    <w:rsid w:val="004928D3"/>
    <w:rsid w:val="00496CC2"/>
    <w:rsid w:val="00497813"/>
    <w:rsid w:val="0049789F"/>
    <w:rsid w:val="00497A2D"/>
    <w:rsid w:val="004A00F8"/>
    <w:rsid w:val="004A07BD"/>
    <w:rsid w:val="004A0ACB"/>
    <w:rsid w:val="004A2E55"/>
    <w:rsid w:val="004A430E"/>
    <w:rsid w:val="004A4B41"/>
    <w:rsid w:val="004A516F"/>
    <w:rsid w:val="004A55E5"/>
    <w:rsid w:val="004A5844"/>
    <w:rsid w:val="004A6051"/>
    <w:rsid w:val="004A682E"/>
    <w:rsid w:val="004A751F"/>
    <w:rsid w:val="004B48C7"/>
    <w:rsid w:val="004B760D"/>
    <w:rsid w:val="004C1A54"/>
    <w:rsid w:val="004C48D7"/>
    <w:rsid w:val="004C4A6E"/>
    <w:rsid w:val="004C577E"/>
    <w:rsid w:val="004D3409"/>
    <w:rsid w:val="004D44B6"/>
    <w:rsid w:val="004D6D12"/>
    <w:rsid w:val="004D6F26"/>
    <w:rsid w:val="004E25FA"/>
    <w:rsid w:val="004E37D7"/>
    <w:rsid w:val="004E47E9"/>
    <w:rsid w:val="004E5F62"/>
    <w:rsid w:val="004F16D8"/>
    <w:rsid w:val="004F7ED0"/>
    <w:rsid w:val="00500813"/>
    <w:rsid w:val="005016E9"/>
    <w:rsid w:val="00502ACD"/>
    <w:rsid w:val="00502BBB"/>
    <w:rsid w:val="00504AF2"/>
    <w:rsid w:val="0050575C"/>
    <w:rsid w:val="00506754"/>
    <w:rsid w:val="00507172"/>
    <w:rsid w:val="0050724C"/>
    <w:rsid w:val="00512C44"/>
    <w:rsid w:val="00514092"/>
    <w:rsid w:val="00517F05"/>
    <w:rsid w:val="005227CF"/>
    <w:rsid w:val="005239AA"/>
    <w:rsid w:val="00524F19"/>
    <w:rsid w:val="00526CBF"/>
    <w:rsid w:val="00527468"/>
    <w:rsid w:val="005344E4"/>
    <w:rsid w:val="00534BA4"/>
    <w:rsid w:val="00540E83"/>
    <w:rsid w:val="00542D9E"/>
    <w:rsid w:val="00544392"/>
    <w:rsid w:val="005457C0"/>
    <w:rsid w:val="00545F8D"/>
    <w:rsid w:val="005462A9"/>
    <w:rsid w:val="00546B6E"/>
    <w:rsid w:val="00547D24"/>
    <w:rsid w:val="0055070D"/>
    <w:rsid w:val="00554490"/>
    <w:rsid w:val="00555B2A"/>
    <w:rsid w:val="00557A99"/>
    <w:rsid w:val="005615AC"/>
    <w:rsid w:val="00562DE7"/>
    <w:rsid w:val="00563570"/>
    <w:rsid w:val="00563B6D"/>
    <w:rsid w:val="00565A04"/>
    <w:rsid w:val="0057151F"/>
    <w:rsid w:val="005731A9"/>
    <w:rsid w:val="005735B6"/>
    <w:rsid w:val="00576FC7"/>
    <w:rsid w:val="0058270F"/>
    <w:rsid w:val="00584BD3"/>
    <w:rsid w:val="00585771"/>
    <w:rsid w:val="0059083F"/>
    <w:rsid w:val="00590DB5"/>
    <w:rsid w:val="005915D3"/>
    <w:rsid w:val="00593F1A"/>
    <w:rsid w:val="00596655"/>
    <w:rsid w:val="005A0D33"/>
    <w:rsid w:val="005A2752"/>
    <w:rsid w:val="005A3E09"/>
    <w:rsid w:val="005A4361"/>
    <w:rsid w:val="005B2703"/>
    <w:rsid w:val="005B3113"/>
    <w:rsid w:val="005B3266"/>
    <w:rsid w:val="005B3D81"/>
    <w:rsid w:val="005B6BA0"/>
    <w:rsid w:val="005B77A9"/>
    <w:rsid w:val="005C006E"/>
    <w:rsid w:val="005C0205"/>
    <w:rsid w:val="005C0809"/>
    <w:rsid w:val="005C10C4"/>
    <w:rsid w:val="005C4310"/>
    <w:rsid w:val="005C5AF9"/>
    <w:rsid w:val="005C7D45"/>
    <w:rsid w:val="005D00B8"/>
    <w:rsid w:val="005D07CA"/>
    <w:rsid w:val="005D0C89"/>
    <w:rsid w:val="005D19C6"/>
    <w:rsid w:val="005D1FA6"/>
    <w:rsid w:val="005D2386"/>
    <w:rsid w:val="005D3895"/>
    <w:rsid w:val="005E1048"/>
    <w:rsid w:val="005E4567"/>
    <w:rsid w:val="005E4C9A"/>
    <w:rsid w:val="005E6DDB"/>
    <w:rsid w:val="005F3199"/>
    <w:rsid w:val="005F3CB1"/>
    <w:rsid w:val="005F6834"/>
    <w:rsid w:val="005F7EF6"/>
    <w:rsid w:val="00600F63"/>
    <w:rsid w:val="006026C0"/>
    <w:rsid w:val="00604C5F"/>
    <w:rsid w:val="00610C86"/>
    <w:rsid w:val="00615C05"/>
    <w:rsid w:val="00616C96"/>
    <w:rsid w:val="0061775E"/>
    <w:rsid w:val="006214CA"/>
    <w:rsid w:val="00624626"/>
    <w:rsid w:val="0062615B"/>
    <w:rsid w:val="00626415"/>
    <w:rsid w:val="00626D0D"/>
    <w:rsid w:val="0062748F"/>
    <w:rsid w:val="00633B11"/>
    <w:rsid w:val="00636C5F"/>
    <w:rsid w:val="00640F72"/>
    <w:rsid w:val="006428B8"/>
    <w:rsid w:val="00642DF6"/>
    <w:rsid w:val="00643E1E"/>
    <w:rsid w:val="00644577"/>
    <w:rsid w:val="00644B85"/>
    <w:rsid w:val="006470C1"/>
    <w:rsid w:val="006474DE"/>
    <w:rsid w:val="006478E2"/>
    <w:rsid w:val="00647F53"/>
    <w:rsid w:val="0065176B"/>
    <w:rsid w:val="00652578"/>
    <w:rsid w:val="00652B91"/>
    <w:rsid w:val="00653710"/>
    <w:rsid w:val="00655F62"/>
    <w:rsid w:val="00656682"/>
    <w:rsid w:val="00657B03"/>
    <w:rsid w:val="006623D1"/>
    <w:rsid w:val="00665240"/>
    <w:rsid w:val="006657E5"/>
    <w:rsid w:val="0066600A"/>
    <w:rsid w:val="00666D54"/>
    <w:rsid w:val="00670143"/>
    <w:rsid w:val="006704C1"/>
    <w:rsid w:val="006710F8"/>
    <w:rsid w:val="00671A17"/>
    <w:rsid w:val="00671BCA"/>
    <w:rsid w:val="006725DD"/>
    <w:rsid w:val="00672FB5"/>
    <w:rsid w:val="00673112"/>
    <w:rsid w:val="0067318B"/>
    <w:rsid w:val="00674976"/>
    <w:rsid w:val="0068118D"/>
    <w:rsid w:val="006822AF"/>
    <w:rsid w:val="00682D5A"/>
    <w:rsid w:val="00683687"/>
    <w:rsid w:val="00683C5A"/>
    <w:rsid w:val="0068400B"/>
    <w:rsid w:val="006840C5"/>
    <w:rsid w:val="00690244"/>
    <w:rsid w:val="00691AD4"/>
    <w:rsid w:val="006924BB"/>
    <w:rsid w:val="00695B49"/>
    <w:rsid w:val="00695F9D"/>
    <w:rsid w:val="006A178E"/>
    <w:rsid w:val="006A1929"/>
    <w:rsid w:val="006A2125"/>
    <w:rsid w:val="006A32B3"/>
    <w:rsid w:val="006A4F61"/>
    <w:rsid w:val="006A5E37"/>
    <w:rsid w:val="006B07FD"/>
    <w:rsid w:val="006B14E3"/>
    <w:rsid w:val="006B4F75"/>
    <w:rsid w:val="006B52ED"/>
    <w:rsid w:val="006B7039"/>
    <w:rsid w:val="006C145F"/>
    <w:rsid w:val="006C2E60"/>
    <w:rsid w:val="006C426E"/>
    <w:rsid w:val="006C439D"/>
    <w:rsid w:val="006C49D9"/>
    <w:rsid w:val="006C5082"/>
    <w:rsid w:val="006C580C"/>
    <w:rsid w:val="006C6DA6"/>
    <w:rsid w:val="006C7A10"/>
    <w:rsid w:val="006D1016"/>
    <w:rsid w:val="006D18D2"/>
    <w:rsid w:val="006D405A"/>
    <w:rsid w:val="006D40E7"/>
    <w:rsid w:val="006D57D4"/>
    <w:rsid w:val="006D744D"/>
    <w:rsid w:val="006E0013"/>
    <w:rsid w:val="006E029B"/>
    <w:rsid w:val="006E78C4"/>
    <w:rsid w:val="006F04D7"/>
    <w:rsid w:val="006F4877"/>
    <w:rsid w:val="006F48F9"/>
    <w:rsid w:val="006F649E"/>
    <w:rsid w:val="006F7698"/>
    <w:rsid w:val="00701D43"/>
    <w:rsid w:val="007039CB"/>
    <w:rsid w:val="00706D69"/>
    <w:rsid w:val="00707D91"/>
    <w:rsid w:val="007111C4"/>
    <w:rsid w:val="00712E92"/>
    <w:rsid w:val="00715C88"/>
    <w:rsid w:val="00720CC6"/>
    <w:rsid w:val="00721039"/>
    <w:rsid w:val="00721180"/>
    <w:rsid w:val="007254CD"/>
    <w:rsid w:val="00733248"/>
    <w:rsid w:val="0073400C"/>
    <w:rsid w:val="00734EF6"/>
    <w:rsid w:val="00734F02"/>
    <w:rsid w:val="00735315"/>
    <w:rsid w:val="007357B0"/>
    <w:rsid w:val="0073623D"/>
    <w:rsid w:val="00741F05"/>
    <w:rsid w:val="007457FF"/>
    <w:rsid w:val="007510F8"/>
    <w:rsid w:val="00751527"/>
    <w:rsid w:val="00752275"/>
    <w:rsid w:val="00756B01"/>
    <w:rsid w:val="007572A4"/>
    <w:rsid w:val="007613C9"/>
    <w:rsid w:val="00762FF5"/>
    <w:rsid w:val="007634D4"/>
    <w:rsid w:val="00771847"/>
    <w:rsid w:val="00776FE7"/>
    <w:rsid w:val="00777558"/>
    <w:rsid w:val="00783622"/>
    <w:rsid w:val="00785E67"/>
    <w:rsid w:val="00791B59"/>
    <w:rsid w:val="00792309"/>
    <w:rsid w:val="007928EE"/>
    <w:rsid w:val="007936A5"/>
    <w:rsid w:val="007958D2"/>
    <w:rsid w:val="00795DC6"/>
    <w:rsid w:val="007A06D4"/>
    <w:rsid w:val="007A104A"/>
    <w:rsid w:val="007A12B8"/>
    <w:rsid w:val="007A1E5C"/>
    <w:rsid w:val="007A1E9C"/>
    <w:rsid w:val="007A2DF3"/>
    <w:rsid w:val="007A4E5C"/>
    <w:rsid w:val="007A562E"/>
    <w:rsid w:val="007A76A4"/>
    <w:rsid w:val="007B20FD"/>
    <w:rsid w:val="007B3175"/>
    <w:rsid w:val="007B3BA6"/>
    <w:rsid w:val="007B58A8"/>
    <w:rsid w:val="007B5BCE"/>
    <w:rsid w:val="007B6DA8"/>
    <w:rsid w:val="007B6DAD"/>
    <w:rsid w:val="007C0367"/>
    <w:rsid w:val="007C044A"/>
    <w:rsid w:val="007C0C4C"/>
    <w:rsid w:val="007C3211"/>
    <w:rsid w:val="007D13D2"/>
    <w:rsid w:val="007D196F"/>
    <w:rsid w:val="007D2EDC"/>
    <w:rsid w:val="007D3C61"/>
    <w:rsid w:val="007D3D71"/>
    <w:rsid w:val="007D40C2"/>
    <w:rsid w:val="007D4619"/>
    <w:rsid w:val="007D59E9"/>
    <w:rsid w:val="007D76A7"/>
    <w:rsid w:val="007E0203"/>
    <w:rsid w:val="007E085A"/>
    <w:rsid w:val="007E4E9C"/>
    <w:rsid w:val="007E53D4"/>
    <w:rsid w:val="007E7B1B"/>
    <w:rsid w:val="007F1829"/>
    <w:rsid w:val="007F6522"/>
    <w:rsid w:val="007F7E23"/>
    <w:rsid w:val="00800B40"/>
    <w:rsid w:val="008011FA"/>
    <w:rsid w:val="0080333C"/>
    <w:rsid w:val="008036B4"/>
    <w:rsid w:val="00804C75"/>
    <w:rsid w:val="00807354"/>
    <w:rsid w:val="00811056"/>
    <w:rsid w:val="0081114C"/>
    <w:rsid w:val="00813D75"/>
    <w:rsid w:val="008148B6"/>
    <w:rsid w:val="0081514F"/>
    <w:rsid w:val="00816F51"/>
    <w:rsid w:val="00821F37"/>
    <w:rsid w:val="008225BD"/>
    <w:rsid w:val="0082408D"/>
    <w:rsid w:val="0082485E"/>
    <w:rsid w:val="00825B12"/>
    <w:rsid w:val="00825C27"/>
    <w:rsid w:val="0082733F"/>
    <w:rsid w:val="0083092C"/>
    <w:rsid w:val="00832E83"/>
    <w:rsid w:val="0083385B"/>
    <w:rsid w:val="00834098"/>
    <w:rsid w:val="00834AD8"/>
    <w:rsid w:val="008364A9"/>
    <w:rsid w:val="0083653A"/>
    <w:rsid w:val="00837122"/>
    <w:rsid w:val="0083768A"/>
    <w:rsid w:val="0084052C"/>
    <w:rsid w:val="0084198F"/>
    <w:rsid w:val="00842225"/>
    <w:rsid w:val="008453B7"/>
    <w:rsid w:val="00846746"/>
    <w:rsid w:val="008474A3"/>
    <w:rsid w:val="008526C6"/>
    <w:rsid w:val="0085481F"/>
    <w:rsid w:val="00854B1C"/>
    <w:rsid w:val="00854C6E"/>
    <w:rsid w:val="0085587B"/>
    <w:rsid w:val="008624C9"/>
    <w:rsid w:val="00863026"/>
    <w:rsid w:val="008630B9"/>
    <w:rsid w:val="00865415"/>
    <w:rsid w:val="008659EA"/>
    <w:rsid w:val="00865E7C"/>
    <w:rsid w:val="008671DF"/>
    <w:rsid w:val="00871F8F"/>
    <w:rsid w:val="0087228F"/>
    <w:rsid w:val="00873FFB"/>
    <w:rsid w:val="0087713C"/>
    <w:rsid w:val="008779F7"/>
    <w:rsid w:val="00880089"/>
    <w:rsid w:val="0088133A"/>
    <w:rsid w:val="0088241A"/>
    <w:rsid w:val="0088278D"/>
    <w:rsid w:val="008828FD"/>
    <w:rsid w:val="00884DCC"/>
    <w:rsid w:val="00886784"/>
    <w:rsid w:val="008913B7"/>
    <w:rsid w:val="00894065"/>
    <w:rsid w:val="00894FE3"/>
    <w:rsid w:val="00896926"/>
    <w:rsid w:val="00897DD0"/>
    <w:rsid w:val="008A0970"/>
    <w:rsid w:val="008A1D12"/>
    <w:rsid w:val="008A1F8F"/>
    <w:rsid w:val="008A3E97"/>
    <w:rsid w:val="008A5197"/>
    <w:rsid w:val="008A5508"/>
    <w:rsid w:val="008B144C"/>
    <w:rsid w:val="008B1B48"/>
    <w:rsid w:val="008B28B2"/>
    <w:rsid w:val="008B2D92"/>
    <w:rsid w:val="008B438C"/>
    <w:rsid w:val="008B725F"/>
    <w:rsid w:val="008C0614"/>
    <w:rsid w:val="008C6872"/>
    <w:rsid w:val="008D02DB"/>
    <w:rsid w:val="008D10FD"/>
    <w:rsid w:val="008D27CA"/>
    <w:rsid w:val="008D2B80"/>
    <w:rsid w:val="008D3B51"/>
    <w:rsid w:val="008D55D6"/>
    <w:rsid w:val="008D6C98"/>
    <w:rsid w:val="008E0198"/>
    <w:rsid w:val="008E0F43"/>
    <w:rsid w:val="008E1384"/>
    <w:rsid w:val="008E139C"/>
    <w:rsid w:val="008E1540"/>
    <w:rsid w:val="008E21E1"/>
    <w:rsid w:val="008E2833"/>
    <w:rsid w:val="008E3FC3"/>
    <w:rsid w:val="008E4CB9"/>
    <w:rsid w:val="008E553C"/>
    <w:rsid w:val="008E6A29"/>
    <w:rsid w:val="008F0438"/>
    <w:rsid w:val="008F2862"/>
    <w:rsid w:val="008F49C0"/>
    <w:rsid w:val="00903EE0"/>
    <w:rsid w:val="00904041"/>
    <w:rsid w:val="00904E30"/>
    <w:rsid w:val="00906A69"/>
    <w:rsid w:val="00910BC1"/>
    <w:rsid w:val="00910BDB"/>
    <w:rsid w:val="00911392"/>
    <w:rsid w:val="00912FB5"/>
    <w:rsid w:val="0091376F"/>
    <w:rsid w:val="00914551"/>
    <w:rsid w:val="009150C1"/>
    <w:rsid w:val="00917FAB"/>
    <w:rsid w:val="00930086"/>
    <w:rsid w:val="00933CD3"/>
    <w:rsid w:val="00934116"/>
    <w:rsid w:val="00942A52"/>
    <w:rsid w:val="009430E0"/>
    <w:rsid w:val="0094660D"/>
    <w:rsid w:val="0095187F"/>
    <w:rsid w:val="009542E8"/>
    <w:rsid w:val="00954C17"/>
    <w:rsid w:val="00957DDD"/>
    <w:rsid w:val="0096114C"/>
    <w:rsid w:val="00962D61"/>
    <w:rsid w:val="00963DCB"/>
    <w:rsid w:val="009643C9"/>
    <w:rsid w:val="009646BA"/>
    <w:rsid w:val="00966F6A"/>
    <w:rsid w:val="0097277E"/>
    <w:rsid w:val="009735A5"/>
    <w:rsid w:val="0097581C"/>
    <w:rsid w:val="00976FF6"/>
    <w:rsid w:val="00981CD9"/>
    <w:rsid w:val="00982418"/>
    <w:rsid w:val="00984C3B"/>
    <w:rsid w:val="009900C6"/>
    <w:rsid w:val="00991774"/>
    <w:rsid w:val="009956D2"/>
    <w:rsid w:val="00995763"/>
    <w:rsid w:val="00996236"/>
    <w:rsid w:val="009A097E"/>
    <w:rsid w:val="009A1C58"/>
    <w:rsid w:val="009A245E"/>
    <w:rsid w:val="009A4648"/>
    <w:rsid w:val="009A5127"/>
    <w:rsid w:val="009A66AE"/>
    <w:rsid w:val="009A689E"/>
    <w:rsid w:val="009B14DD"/>
    <w:rsid w:val="009B49BD"/>
    <w:rsid w:val="009C18C9"/>
    <w:rsid w:val="009C3266"/>
    <w:rsid w:val="009D04BA"/>
    <w:rsid w:val="009D31C4"/>
    <w:rsid w:val="009D34A6"/>
    <w:rsid w:val="009D36FE"/>
    <w:rsid w:val="009D40CB"/>
    <w:rsid w:val="009D56BA"/>
    <w:rsid w:val="009D6A9A"/>
    <w:rsid w:val="009E1669"/>
    <w:rsid w:val="009E2089"/>
    <w:rsid w:val="009E5FD0"/>
    <w:rsid w:val="009E6AF3"/>
    <w:rsid w:val="009E7698"/>
    <w:rsid w:val="009E7D29"/>
    <w:rsid w:val="009F15A7"/>
    <w:rsid w:val="009F1E0F"/>
    <w:rsid w:val="009F205A"/>
    <w:rsid w:val="009F464F"/>
    <w:rsid w:val="009F528D"/>
    <w:rsid w:val="009F569D"/>
    <w:rsid w:val="00A02F1D"/>
    <w:rsid w:val="00A03E55"/>
    <w:rsid w:val="00A05316"/>
    <w:rsid w:val="00A053B2"/>
    <w:rsid w:val="00A07D16"/>
    <w:rsid w:val="00A12C37"/>
    <w:rsid w:val="00A17D38"/>
    <w:rsid w:val="00A21077"/>
    <w:rsid w:val="00A252BE"/>
    <w:rsid w:val="00A25521"/>
    <w:rsid w:val="00A27D7F"/>
    <w:rsid w:val="00A3138A"/>
    <w:rsid w:val="00A31499"/>
    <w:rsid w:val="00A33857"/>
    <w:rsid w:val="00A343F3"/>
    <w:rsid w:val="00A377A8"/>
    <w:rsid w:val="00A43124"/>
    <w:rsid w:val="00A4345C"/>
    <w:rsid w:val="00A435F7"/>
    <w:rsid w:val="00A43F0B"/>
    <w:rsid w:val="00A452F3"/>
    <w:rsid w:val="00A45E55"/>
    <w:rsid w:val="00A465B4"/>
    <w:rsid w:val="00A50527"/>
    <w:rsid w:val="00A505C8"/>
    <w:rsid w:val="00A50AA5"/>
    <w:rsid w:val="00A50F8B"/>
    <w:rsid w:val="00A551C3"/>
    <w:rsid w:val="00A60F66"/>
    <w:rsid w:val="00A639C5"/>
    <w:rsid w:val="00A659E0"/>
    <w:rsid w:val="00A65DE4"/>
    <w:rsid w:val="00A65EEE"/>
    <w:rsid w:val="00A70DF9"/>
    <w:rsid w:val="00A721D3"/>
    <w:rsid w:val="00A740B8"/>
    <w:rsid w:val="00A74AD1"/>
    <w:rsid w:val="00A77C5B"/>
    <w:rsid w:val="00A81328"/>
    <w:rsid w:val="00A85044"/>
    <w:rsid w:val="00A86031"/>
    <w:rsid w:val="00A86994"/>
    <w:rsid w:val="00A87E64"/>
    <w:rsid w:val="00A91AF1"/>
    <w:rsid w:val="00A923A1"/>
    <w:rsid w:val="00A92FEF"/>
    <w:rsid w:val="00A964E0"/>
    <w:rsid w:val="00A96FB5"/>
    <w:rsid w:val="00A97BE6"/>
    <w:rsid w:val="00AA176A"/>
    <w:rsid w:val="00AA33D4"/>
    <w:rsid w:val="00AA36DB"/>
    <w:rsid w:val="00AA7E99"/>
    <w:rsid w:val="00AB14AF"/>
    <w:rsid w:val="00AB1C60"/>
    <w:rsid w:val="00AB2AFA"/>
    <w:rsid w:val="00AB6D00"/>
    <w:rsid w:val="00AC053D"/>
    <w:rsid w:val="00AC7D33"/>
    <w:rsid w:val="00AD0649"/>
    <w:rsid w:val="00AD22CF"/>
    <w:rsid w:val="00AD6C09"/>
    <w:rsid w:val="00AE0666"/>
    <w:rsid w:val="00AE118E"/>
    <w:rsid w:val="00AE143D"/>
    <w:rsid w:val="00AE2C20"/>
    <w:rsid w:val="00AE4167"/>
    <w:rsid w:val="00AE432B"/>
    <w:rsid w:val="00AE6C6C"/>
    <w:rsid w:val="00AE6CFA"/>
    <w:rsid w:val="00AE7107"/>
    <w:rsid w:val="00AF1496"/>
    <w:rsid w:val="00AF234A"/>
    <w:rsid w:val="00AF3809"/>
    <w:rsid w:val="00AF5766"/>
    <w:rsid w:val="00AF63F8"/>
    <w:rsid w:val="00AF6409"/>
    <w:rsid w:val="00AF6EB0"/>
    <w:rsid w:val="00B017C9"/>
    <w:rsid w:val="00B03C0C"/>
    <w:rsid w:val="00B04212"/>
    <w:rsid w:val="00B05085"/>
    <w:rsid w:val="00B07F7B"/>
    <w:rsid w:val="00B10D15"/>
    <w:rsid w:val="00B16D2A"/>
    <w:rsid w:val="00B171CF"/>
    <w:rsid w:val="00B17627"/>
    <w:rsid w:val="00B20A24"/>
    <w:rsid w:val="00B20D0B"/>
    <w:rsid w:val="00B22064"/>
    <w:rsid w:val="00B226C7"/>
    <w:rsid w:val="00B26051"/>
    <w:rsid w:val="00B303CA"/>
    <w:rsid w:val="00B333A8"/>
    <w:rsid w:val="00B350A7"/>
    <w:rsid w:val="00B35141"/>
    <w:rsid w:val="00B37D96"/>
    <w:rsid w:val="00B40556"/>
    <w:rsid w:val="00B4257D"/>
    <w:rsid w:val="00B435C1"/>
    <w:rsid w:val="00B43657"/>
    <w:rsid w:val="00B442D2"/>
    <w:rsid w:val="00B44379"/>
    <w:rsid w:val="00B45148"/>
    <w:rsid w:val="00B458FB"/>
    <w:rsid w:val="00B47071"/>
    <w:rsid w:val="00B51506"/>
    <w:rsid w:val="00B5524E"/>
    <w:rsid w:val="00B60180"/>
    <w:rsid w:val="00B62A0A"/>
    <w:rsid w:val="00B62A14"/>
    <w:rsid w:val="00B6328D"/>
    <w:rsid w:val="00B644AE"/>
    <w:rsid w:val="00B6485A"/>
    <w:rsid w:val="00B65AF7"/>
    <w:rsid w:val="00B67961"/>
    <w:rsid w:val="00B67AC8"/>
    <w:rsid w:val="00B70B1A"/>
    <w:rsid w:val="00B73A21"/>
    <w:rsid w:val="00B76B5A"/>
    <w:rsid w:val="00B84A8D"/>
    <w:rsid w:val="00B86651"/>
    <w:rsid w:val="00B90DCA"/>
    <w:rsid w:val="00B92129"/>
    <w:rsid w:val="00B92EF3"/>
    <w:rsid w:val="00B945E2"/>
    <w:rsid w:val="00B94935"/>
    <w:rsid w:val="00B9536A"/>
    <w:rsid w:val="00B953CB"/>
    <w:rsid w:val="00B96966"/>
    <w:rsid w:val="00B97C71"/>
    <w:rsid w:val="00BA0092"/>
    <w:rsid w:val="00BA5E9D"/>
    <w:rsid w:val="00BA5EB8"/>
    <w:rsid w:val="00BA6FC8"/>
    <w:rsid w:val="00BB3AF7"/>
    <w:rsid w:val="00BB4A5F"/>
    <w:rsid w:val="00BB53E0"/>
    <w:rsid w:val="00BB66BC"/>
    <w:rsid w:val="00BB6FF1"/>
    <w:rsid w:val="00BC05FE"/>
    <w:rsid w:val="00BC364B"/>
    <w:rsid w:val="00BC3F79"/>
    <w:rsid w:val="00BC4E32"/>
    <w:rsid w:val="00BC4FDB"/>
    <w:rsid w:val="00BC54C4"/>
    <w:rsid w:val="00BC5AAF"/>
    <w:rsid w:val="00BC6683"/>
    <w:rsid w:val="00BC6FE0"/>
    <w:rsid w:val="00BD13AF"/>
    <w:rsid w:val="00BD17F2"/>
    <w:rsid w:val="00BD24AC"/>
    <w:rsid w:val="00BD69FD"/>
    <w:rsid w:val="00BD7A59"/>
    <w:rsid w:val="00BE16EC"/>
    <w:rsid w:val="00BE1C55"/>
    <w:rsid w:val="00BE77DB"/>
    <w:rsid w:val="00BF061B"/>
    <w:rsid w:val="00BF1A96"/>
    <w:rsid w:val="00BF3EC4"/>
    <w:rsid w:val="00BF6CFD"/>
    <w:rsid w:val="00BF73A4"/>
    <w:rsid w:val="00C018B8"/>
    <w:rsid w:val="00C0267B"/>
    <w:rsid w:val="00C03930"/>
    <w:rsid w:val="00C07193"/>
    <w:rsid w:val="00C07654"/>
    <w:rsid w:val="00C12B66"/>
    <w:rsid w:val="00C14A2A"/>
    <w:rsid w:val="00C20E99"/>
    <w:rsid w:val="00C229C1"/>
    <w:rsid w:val="00C233BD"/>
    <w:rsid w:val="00C24138"/>
    <w:rsid w:val="00C25DA5"/>
    <w:rsid w:val="00C26607"/>
    <w:rsid w:val="00C26845"/>
    <w:rsid w:val="00C307F7"/>
    <w:rsid w:val="00C30EF2"/>
    <w:rsid w:val="00C3522E"/>
    <w:rsid w:val="00C3738F"/>
    <w:rsid w:val="00C45558"/>
    <w:rsid w:val="00C4737D"/>
    <w:rsid w:val="00C51027"/>
    <w:rsid w:val="00C51132"/>
    <w:rsid w:val="00C524F6"/>
    <w:rsid w:val="00C52FBE"/>
    <w:rsid w:val="00C555F0"/>
    <w:rsid w:val="00C5588E"/>
    <w:rsid w:val="00C55C40"/>
    <w:rsid w:val="00C62B8F"/>
    <w:rsid w:val="00C63767"/>
    <w:rsid w:val="00C64B60"/>
    <w:rsid w:val="00C71685"/>
    <w:rsid w:val="00C72510"/>
    <w:rsid w:val="00C7558B"/>
    <w:rsid w:val="00C756D7"/>
    <w:rsid w:val="00C81EDF"/>
    <w:rsid w:val="00C82FC8"/>
    <w:rsid w:val="00C832C0"/>
    <w:rsid w:val="00C83488"/>
    <w:rsid w:val="00C84765"/>
    <w:rsid w:val="00C863DE"/>
    <w:rsid w:val="00C901EB"/>
    <w:rsid w:val="00C94A5C"/>
    <w:rsid w:val="00C96E4E"/>
    <w:rsid w:val="00CA319D"/>
    <w:rsid w:val="00CA3540"/>
    <w:rsid w:val="00CA5D42"/>
    <w:rsid w:val="00CA7683"/>
    <w:rsid w:val="00CB2C92"/>
    <w:rsid w:val="00CB3895"/>
    <w:rsid w:val="00CB6058"/>
    <w:rsid w:val="00CC0AF7"/>
    <w:rsid w:val="00CC2B48"/>
    <w:rsid w:val="00CC5FB6"/>
    <w:rsid w:val="00CD0770"/>
    <w:rsid w:val="00CD1130"/>
    <w:rsid w:val="00CD3BAA"/>
    <w:rsid w:val="00CD4E4F"/>
    <w:rsid w:val="00CD696B"/>
    <w:rsid w:val="00CE3420"/>
    <w:rsid w:val="00CE3434"/>
    <w:rsid w:val="00CE387E"/>
    <w:rsid w:val="00CE4C04"/>
    <w:rsid w:val="00CE4FF8"/>
    <w:rsid w:val="00CE5670"/>
    <w:rsid w:val="00CF008F"/>
    <w:rsid w:val="00CF0A05"/>
    <w:rsid w:val="00CF408D"/>
    <w:rsid w:val="00CF45A9"/>
    <w:rsid w:val="00CF5AE3"/>
    <w:rsid w:val="00D00F6C"/>
    <w:rsid w:val="00D02567"/>
    <w:rsid w:val="00D02E82"/>
    <w:rsid w:val="00D032FD"/>
    <w:rsid w:val="00D0353F"/>
    <w:rsid w:val="00D04B52"/>
    <w:rsid w:val="00D0742F"/>
    <w:rsid w:val="00D07871"/>
    <w:rsid w:val="00D149C4"/>
    <w:rsid w:val="00D1724D"/>
    <w:rsid w:val="00D20C2D"/>
    <w:rsid w:val="00D21E6C"/>
    <w:rsid w:val="00D23F9C"/>
    <w:rsid w:val="00D31AD0"/>
    <w:rsid w:val="00D334B8"/>
    <w:rsid w:val="00D35DEF"/>
    <w:rsid w:val="00D363D7"/>
    <w:rsid w:val="00D36721"/>
    <w:rsid w:val="00D367BF"/>
    <w:rsid w:val="00D37374"/>
    <w:rsid w:val="00D44E05"/>
    <w:rsid w:val="00D5078D"/>
    <w:rsid w:val="00D51758"/>
    <w:rsid w:val="00D51E40"/>
    <w:rsid w:val="00D521D4"/>
    <w:rsid w:val="00D52A44"/>
    <w:rsid w:val="00D53260"/>
    <w:rsid w:val="00D535A3"/>
    <w:rsid w:val="00D556BC"/>
    <w:rsid w:val="00D55CDF"/>
    <w:rsid w:val="00D56B56"/>
    <w:rsid w:val="00D5771E"/>
    <w:rsid w:val="00D6160E"/>
    <w:rsid w:val="00D62EB0"/>
    <w:rsid w:val="00D701D1"/>
    <w:rsid w:val="00D71B18"/>
    <w:rsid w:val="00D7250A"/>
    <w:rsid w:val="00D729A2"/>
    <w:rsid w:val="00D73B6B"/>
    <w:rsid w:val="00D73BEB"/>
    <w:rsid w:val="00D73E35"/>
    <w:rsid w:val="00D809FE"/>
    <w:rsid w:val="00D80A68"/>
    <w:rsid w:val="00D81919"/>
    <w:rsid w:val="00D84FAF"/>
    <w:rsid w:val="00D85C93"/>
    <w:rsid w:val="00D86489"/>
    <w:rsid w:val="00D905BA"/>
    <w:rsid w:val="00D921E6"/>
    <w:rsid w:val="00D92682"/>
    <w:rsid w:val="00D9351D"/>
    <w:rsid w:val="00D9468E"/>
    <w:rsid w:val="00D97D47"/>
    <w:rsid w:val="00D97EFF"/>
    <w:rsid w:val="00DA055F"/>
    <w:rsid w:val="00DA24BA"/>
    <w:rsid w:val="00DA2F2B"/>
    <w:rsid w:val="00DA43B4"/>
    <w:rsid w:val="00DA5B2E"/>
    <w:rsid w:val="00DA5D56"/>
    <w:rsid w:val="00DB043F"/>
    <w:rsid w:val="00DB07B9"/>
    <w:rsid w:val="00DB5610"/>
    <w:rsid w:val="00DB7ADA"/>
    <w:rsid w:val="00DC0A15"/>
    <w:rsid w:val="00DC17B6"/>
    <w:rsid w:val="00DC4E70"/>
    <w:rsid w:val="00DC66F8"/>
    <w:rsid w:val="00DC6E7A"/>
    <w:rsid w:val="00DC6F5A"/>
    <w:rsid w:val="00DD0183"/>
    <w:rsid w:val="00DD0E3F"/>
    <w:rsid w:val="00DD0EDF"/>
    <w:rsid w:val="00DE04FE"/>
    <w:rsid w:val="00DE7C76"/>
    <w:rsid w:val="00DF0A6A"/>
    <w:rsid w:val="00DF1267"/>
    <w:rsid w:val="00DF14BB"/>
    <w:rsid w:val="00E00785"/>
    <w:rsid w:val="00E026FF"/>
    <w:rsid w:val="00E0294B"/>
    <w:rsid w:val="00E03BAE"/>
    <w:rsid w:val="00E06008"/>
    <w:rsid w:val="00E06D38"/>
    <w:rsid w:val="00E072C4"/>
    <w:rsid w:val="00E0746E"/>
    <w:rsid w:val="00E1228E"/>
    <w:rsid w:val="00E12857"/>
    <w:rsid w:val="00E129DA"/>
    <w:rsid w:val="00E12C7F"/>
    <w:rsid w:val="00E14FA9"/>
    <w:rsid w:val="00E15394"/>
    <w:rsid w:val="00E17B82"/>
    <w:rsid w:val="00E205AE"/>
    <w:rsid w:val="00E20903"/>
    <w:rsid w:val="00E21EAC"/>
    <w:rsid w:val="00E22EBC"/>
    <w:rsid w:val="00E23F58"/>
    <w:rsid w:val="00E26F40"/>
    <w:rsid w:val="00E271FC"/>
    <w:rsid w:val="00E338B6"/>
    <w:rsid w:val="00E35E1C"/>
    <w:rsid w:val="00E36403"/>
    <w:rsid w:val="00E36B8E"/>
    <w:rsid w:val="00E36C64"/>
    <w:rsid w:val="00E36E53"/>
    <w:rsid w:val="00E40208"/>
    <w:rsid w:val="00E43170"/>
    <w:rsid w:val="00E452CC"/>
    <w:rsid w:val="00E47209"/>
    <w:rsid w:val="00E51770"/>
    <w:rsid w:val="00E541C4"/>
    <w:rsid w:val="00E5451E"/>
    <w:rsid w:val="00E55618"/>
    <w:rsid w:val="00E566D8"/>
    <w:rsid w:val="00E56A6E"/>
    <w:rsid w:val="00E56CA1"/>
    <w:rsid w:val="00E609BB"/>
    <w:rsid w:val="00E62DC2"/>
    <w:rsid w:val="00E6547D"/>
    <w:rsid w:val="00E6553F"/>
    <w:rsid w:val="00E669C1"/>
    <w:rsid w:val="00E67F4E"/>
    <w:rsid w:val="00E70800"/>
    <w:rsid w:val="00E70C84"/>
    <w:rsid w:val="00E72D5B"/>
    <w:rsid w:val="00E73F9B"/>
    <w:rsid w:val="00E741A8"/>
    <w:rsid w:val="00E748D8"/>
    <w:rsid w:val="00E75408"/>
    <w:rsid w:val="00E7615D"/>
    <w:rsid w:val="00E808F3"/>
    <w:rsid w:val="00E80C61"/>
    <w:rsid w:val="00E80D43"/>
    <w:rsid w:val="00E812AF"/>
    <w:rsid w:val="00E82011"/>
    <w:rsid w:val="00E82232"/>
    <w:rsid w:val="00E82901"/>
    <w:rsid w:val="00E86A8B"/>
    <w:rsid w:val="00E93F86"/>
    <w:rsid w:val="00E94CAF"/>
    <w:rsid w:val="00E96748"/>
    <w:rsid w:val="00E97ADE"/>
    <w:rsid w:val="00EA1E94"/>
    <w:rsid w:val="00EA6B9E"/>
    <w:rsid w:val="00EB1F1E"/>
    <w:rsid w:val="00EB2C4D"/>
    <w:rsid w:val="00EB4132"/>
    <w:rsid w:val="00EC6C97"/>
    <w:rsid w:val="00EC6CF9"/>
    <w:rsid w:val="00ED0C52"/>
    <w:rsid w:val="00ED1219"/>
    <w:rsid w:val="00ED380B"/>
    <w:rsid w:val="00ED3B82"/>
    <w:rsid w:val="00ED4FB1"/>
    <w:rsid w:val="00ED7C53"/>
    <w:rsid w:val="00EE2082"/>
    <w:rsid w:val="00EE2330"/>
    <w:rsid w:val="00EE4E17"/>
    <w:rsid w:val="00EF08D4"/>
    <w:rsid w:val="00EF1110"/>
    <w:rsid w:val="00EF1950"/>
    <w:rsid w:val="00EF1C67"/>
    <w:rsid w:val="00EF2630"/>
    <w:rsid w:val="00EF399F"/>
    <w:rsid w:val="00EF39BC"/>
    <w:rsid w:val="00EF6FB5"/>
    <w:rsid w:val="00F00369"/>
    <w:rsid w:val="00F0137B"/>
    <w:rsid w:val="00F01D0A"/>
    <w:rsid w:val="00F02566"/>
    <w:rsid w:val="00F03B94"/>
    <w:rsid w:val="00F05874"/>
    <w:rsid w:val="00F05A00"/>
    <w:rsid w:val="00F05A01"/>
    <w:rsid w:val="00F07240"/>
    <w:rsid w:val="00F10B95"/>
    <w:rsid w:val="00F13936"/>
    <w:rsid w:val="00F1564E"/>
    <w:rsid w:val="00F20C87"/>
    <w:rsid w:val="00F22683"/>
    <w:rsid w:val="00F24438"/>
    <w:rsid w:val="00F26412"/>
    <w:rsid w:val="00F26B82"/>
    <w:rsid w:val="00F26FB2"/>
    <w:rsid w:val="00F30CC3"/>
    <w:rsid w:val="00F315C1"/>
    <w:rsid w:val="00F31B81"/>
    <w:rsid w:val="00F3229F"/>
    <w:rsid w:val="00F33815"/>
    <w:rsid w:val="00F34A03"/>
    <w:rsid w:val="00F36C5D"/>
    <w:rsid w:val="00F409FE"/>
    <w:rsid w:val="00F42067"/>
    <w:rsid w:val="00F42777"/>
    <w:rsid w:val="00F43A89"/>
    <w:rsid w:val="00F47A97"/>
    <w:rsid w:val="00F53D2E"/>
    <w:rsid w:val="00F53D8A"/>
    <w:rsid w:val="00F55D44"/>
    <w:rsid w:val="00F5648B"/>
    <w:rsid w:val="00F577F7"/>
    <w:rsid w:val="00F6027D"/>
    <w:rsid w:val="00F6044D"/>
    <w:rsid w:val="00F6055E"/>
    <w:rsid w:val="00F61ADD"/>
    <w:rsid w:val="00F61EA2"/>
    <w:rsid w:val="00F63FD9"/>
    <w:rsid w:val="00F64832"/>
    <w:rsid w:val="00F6487C"/>
    <w:rsid w:val="00F70139"/>
    <w:rsid w:val="00F706B8"/>
    <w:rsid w:val="00F71210"/>
    <w:rsid w:val="00F7184F"/>
    <w:rsid w:val="00F72840"/>
    <w:rsid w:val="00F73E69"/>
    <w:rsid w:val="00F745DD"/>
    <w:rsid w:val="00F763A0"/>
    <w:rsid w:val="00F80181"/>
    <w:rsid w:val="00F81A91"/>
    <w:rsid w:val="00F81B65"/>
    <w:rsid w:val="00F857CA"/>
    <w:rsid w:val="00F87484"/>
    <w:rsid w:val="00F92315"/>
    <w:rsid w:val="00F92B12"/>
    <w:rsid w:val="00F939C5"/>
    <w:rsid w:val="00F959C7"/>
    <w:rsid w:val="00F96449"/>
    <w:rsid w:val="00F969B9"/>
    <w:rsid w:val="00F96EF3"/>
    <w:rsid w:val="00F97637"/>
    <w:rsid w:val="00F97E0D"/>
    <w:rsid w:val="00FA215E"/>
    <w:rsid w:val="00FA3B1A"/>
    <w:rsid w:val="00FA3F79"/>
    <w:rsid w:val="00FA6371"/>
    <w:rsid w:val="00FA6A5A"/>
    <w:rsid w:val="00FB472C"/>
    <w:rsid w:val="00FB5FC6"/>
    <w:rsid w:val="00FC15A3"/>
    <w:rsid w:val="00FC2B87"/>
    <w:rsid w:val="00FC335C"/>
    <w:rsid w:val="00FC3491"/>
    <w:rsid w:val="00FC59DF"/>
    <w:rsid w:val="00FD1FEE"/>
    <w:rsid w:val="00FD392C"/>
    <w:rsid w:val="00FD3C5A"/>
    <w:rsid w:val="00FD462F"/>
    <w:rsid w:val="00FD5475"/>
    <w:rsid w:val="00FD5BC3"/>
    <w:rsid w:val="00FE10EF"/>
    <w:rsid w:val="00FE2943"/>
    <w:rsid w:val="00FE5461"/>
    <w:rsid w:val="00FE5EDD"/>
    <w:rsid w:val="00FE7CB8"/>
    <w:rsid w:val="00FF0545"/>
    <w:rsid w:val="00FF0C68"/>
    <w:rsid w:val="00FF1813"/>
    <w:rsid w:val="00FF2776"/>
    <w:rsid w:val="00FF30EE"/>
    <w:rsid w:val="00FF582C"/>
    <w:rsid w:val="00FF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1D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A9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0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45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10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451"/>
    <w:rPr>
      <w:rFonts w:eastAsiaTheme="minorEastAsia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EF6FB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4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417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54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1C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C4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B6485A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2265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265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138A"/>
  </w:style>
  <w:style w:type="character" w:styleId="FollowedHyperlink">
    <w:name w:val="FollowedHyperlink"/>
    <w:basedOn w:val="DefaultParagraphFont"/>
    <w:uiPriority w:val="99"/>
    <w:semiHidden/>
    <w:unhideWhenUsed/>
    <w:rsid w:val="005A3E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7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1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5</Words>
  <Characters>4763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0T03:36:00Z</dcterms:created>
  <dcterms:modified xsi:type="dcterms:W3CDTF">2022-01-20T03:36:00Z</dcterms:modified>
</cp:coreProperties>
</file>